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630" w:type="dxa"/>
        <w:tblInd w:w="-90" w:type="dxa"/>
        <w:tblLook w:val="04A0" w:firstRow="1" w:lastRow="0" w:firstColumn="1" w:lastColumn="0" w:noHBand="0" w:noVBand="1"/>
      </w:tblPr>
      <w:tblGrid>
        <w:gridCol w:w="2430"/>
        <w:gridCol w:w="1440"/>
        <w:gridCol w:w="1440"/>
        <w:gridCol w:w="1440"/>
        <w:gridCol w:w="1440"/>
        <w:gridCol w:w="1440"/>
      </w:tblGrid>
      <w:tr w:rsidR="00901B2A" w:rsidRPr="00FC3F3F" w14:paraId="4C496DA2" w14:textId="77777777" w:rsidTr="00007B0D">
        <w:trPr>
          <w:trHeight w:val="288"/>
        </w:trPr>
        <w:tc>
          <w:tcPr>
            <w:tcW w:w="963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6F125F1" w14:textId="58C097AB" w:rsidR="00901B2A" w:rsidRDefault="00901B2A" w:rsidP="006E27E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256D5546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>S</w:t>
            </w:r>
            <w:r w:rsidR="00D67048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>6</w:t>
            </w:r>
            <w:r w:rsidRPr="256D5546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 Table. S</w:t>
            </w:r>
            <w:bookmarkStart w:id="0" w:name="_GoBack"/>
            <w:bookmarkEnd w:id="0"/>
            <w:r w:rsidRPr="256D5546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>elf-reported symptoms three months post</w:t>
            </w:r>
            <w:r w:rsidR="00DF2912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>-</w:t>
            </w:r>
            <w:r w:rsidRPr="256D5546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>acute illness, by age and medical presentation</w:t>
            </w: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901B2A" w:rsidRPr="00FC3F3F" w14:paraId="5FBDA851" w14:textId="77777777" w:rsidTr="00007B0D">
        <w:trPr>
          <w:trHeight w:val="288"/>
        </w:trPr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7FFCCF3" w14:textId="77777777" w:rsidR="00901B2A" w:rsidRPr="00FC3F3F" w:rsidRDefault="00901B2A" w:rsidP="006E27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664BBC" w14:textId="77777777" w:rsidR="00901B2A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F351B">
              <w:rPr>
                <w:rFonts w:cstheme="minorHAnsi"/>
                <w:b/>
                <w:bCs/>
                <w:sz w:val="20"/>
                <w:szCs w:val="20"/>
              </w:rPr>
              <w:t>Adults (≥18 years)</w:t>
            </w:r>
          </w:p>
        </w:tc>
        <w:tc>
          <w:tcPr>
            <w:tcW w:w="28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7453BF" w14:textId="77777777" w:rsidR="00901B2A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F351B">
              <w:rPr>
                <w:rFonts w:cstheme="minorHAnsi"/>
                <w:b/>
                <w:bCs/>
                <w:sz w:val="20"/>
                <w:szCs w:val="20"/>
              </w:rPr>
              <w:t>Children (&lt;18 years)</w:t>
            </w:r>
          </w:p>
        </w:tc>
      </w:tr>
      <w:tr w:rsidR="00901B2A" w:rsidRPr="00FC3F3F" w14:paraId="4A92EBAD" w14:textId="77777777" w:rsidTr="00007B0D">
        <w:trPr>
          <w:trHeight w:val="630"/>
        </w:trPr>
        <w:tc>
          <w:tcPr>
            <w:tcW w:w="24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F14C7" w14:textId="77777777" w:rsidR="00901B2A" w:rsidRPr="00FC3F3F" w:rsidRDefault="00901B2A" w:rsidP="006E27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FCD89B" w14:textId="77777777" w:rsidR="00901B2A" w:rsidRPr="00FC3F3F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Total</w:t>
            </w:r>
            <w:r w:rsidRPr="00FC3F3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N</w:t>
            </w:r>
            <w:r w:rsidRPr="00FC3F3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=2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16</w:t>
            </w:r>
            <w:r w:rsidRPr="00FC3F3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0E82A3" w14:textId="77777777" w:rsidR="00901B2A" w:rsidRPr="00FC3F3F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Inpatient </w:t>
            </w:r>
            <w:r w:rsidRPr="00FC3F3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(n=2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2</w:t>
            </w:r>
            <w:r w:rsidRPr="00FC3F3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B64FE6" w14:textId="77777777" w:rsidR="00901B2A" w:rsidRPr="00FC3F3F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Outpatient </w:t>
            </w:r>
            <w:r w:rsidRPr="00FC3F3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(n=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1</w:t>
            </w:r>
            <w:r w:rsidRPr="00FC3F3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9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4</w:t>
            </w:r>
            <w:r w:rsidRPr="00FC3F3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241C98" w14:textId="77777777" w:rsidR="00901B2A" w:rsidRPr="00FC3F3F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Total</w:t>
            </w:r>
            <w:r w:rsidRPr="00FC3F3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N</w:t>
            </w:r>
            <w:r w:rsidRPr="00FC3F3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=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69</w:t>
            </w:r>
            <w:r w:rsidRPr="00FC3F3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)</w:t>
            </w:r>
            <w:r w:rsidRPr="0082244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69DEBD" w14:textId="77777777" w:rsidR="00901B2A" w:rsidRPr="00FC3F3F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Outpatient</w:t>
            </w:r>
            <w:r w:rsidRPr="00FC3F3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(n=6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1</w:t>
            </w:r>
            <w:r w:rsidRPr="00FC3F3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901B2A" w:rsidRPr="00FC3F3F" w14:paraId="09B78A68" w14:textId="77777777" w:rsidTr="00007B0D">
        <w:trPr>
          <w:trHeight w:val="288"/>
        </w:trPr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1681ECC" w14:textId="77777777" w:rsidR="00901B2A" w:rsidRPr="00FC3F3F" w:rsidRDefault="00901B2A" w:rsidP="006E27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2722E83" w14:textId="77777777" w:rsidR="00901B2A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110D60">
              <w:rPr>
                <w:rFonts w:eastAsia="Times New Roman" w:cstheme="minorHAnsi"/>
                <w:b/>
                <w:bCs/>
                <w:sz w:val="20"/>
                <w:szCs w:val="20"/>
              </w:rPr>
              <w:t>n</w:t>
            </w:r>
            <w:proofErr w:type="gramEnd"/>
            <w:r w:rsidRPr="00110D60">
              <w:rPr>
                <w:rFonts w:eastAsia="Times New Roman" w:cstheme="minorHAnsi"/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16F061F" w14:textId="77777777" w:rsidR="00901B2A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110D60">
              <w:rPr>
                <w:rFonts w:eastAsia="Times New Roman" w:cstheme="minorHAnsi"/>
                <w:b/>
                <w:bCs/>
                <w:sz w:val="20"/>
                <w:szCs w:val="20"/>
              </w:rPr>
              <w:t>n</w:t>
            </w:r>
            <w:proofErr w:type="gramEnd"/>
            <w:r w:rsidRPr="00110D60">
              <w:rPr>
                <w:rFonts w:eastAsia="Times New Roman" w:cstheme="minorHAnsi"/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B4AB0E2" w14:textId="77777777" w:rsidR="00901B2A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110D60">
              <w:rPr>
                <w:rFonts w:eastAsia="Times New Roman" w:cstheme="minorHAnsi"/>
                <w:b/>
                <w:bCs/>
                <w:sz w:val="20"/>
                <w:szCs w:val="20"/>
              </w:rPr>
              <w:t>n</w:t>
            </w:r>
            <w:proofErr w:type="gramEnd"/>
            <w:r w:rsidRPr="00110D60">
              <w:rPr>
                <w:rFonts w:eastAsia="Times New Roman" w:cstheme="minorHAnsi"/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B70B98C" w14:textId="77777777" w:rsidR="00901B2A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110D60">
              <w:rPr>
                <w:rFonts w:eastAsia="Times New Roman" w:cstheme="minorHAnsi"/>
                <w:b/>
                <w:bCs/>
                <w:sz w:val="20"/>
                <w:szCs w:val="20"/>
              </w:rPr>
              <w:t>n</w:t>
            </w:r>
            <w:proofErr w:type="gramEnd"/>
            <w:r w:rsidRPr="00110D60">
              <w:rPr>
                <w:rFonts w:eastAsia="Times New Roman" w:cstheme="minorHAnsi"/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E8B1BD6" w14:textId="77777777" w:rsidR="00901B2A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110D60">
              <w:rPr>
                <w:rFonts w:eastAsia="Times New Roman" w:cstheme="minorHAnsi"/>
                <w:b/>
                <w:bCs/>
                <w:sz w:val="20"/>
                <w:szCs w:val="20"/>
              </w:rPr>
              <w:t>n</w:t>
            </w:r>
            <w:proofErr w:type="gramEnd"/>
            <w:r w:rsidRPr="00110D60">
              <w:rPr>
                <w:rFonts w:eastAsia="Times New Roman" w:cstheme="minorHAnsi"/>
                <w:b/>
                <w:bCs/>
                <w:sz w:val="20"/>
                <w:szCs w:val="20"/>
              </w:rPr>
              <w:t xml:space="preserve"> (%)</w:t>
            </w:r>
          </w:p>
        </w:tc>
      </w:tr>
      <w:tr w:rsidR="00901B2A" w:rsidRPr="00FC3F3F" w14:paraId="77B72112" w14:textId="77777777" w:rsidTr="00007B0D">
        <w:trPr>
          <w:trHeight w:val="288"/>
        </w:trPr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56AF5" w14:textId="77777777" w:rsidR="00901B2A" w:rsidRPr="00FC3F3F" w:rsidRDefault="00901B2A" w:rsidP="006E27E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FC3F3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ystemic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25152B" w14:textId="77777777" w:rsidR="00901B2A" w:rsidRPr="00ED7CE3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7CE3">
              <w:rPr>
                <w:rFonts w:ascii="Calibri" w:hAnsi="Calibri" w:cs="Calibri"/>
                <w:color w:val="000000"/>
                <w:sz w:val="20"/>
                <w:szCs w:val="20"/>
              </w:rPr>
              <w:t>41 (19.0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A9D623" w14:textId="77777777" w:rsidR="00901B2A" w:rsidRPr="00ED7CE3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7CE3">
              <w:rPr>
                <w:rFonts w:ascii="Calibri" w:hAnsi="Calibri" w:cs="Calibri"/>
                <w:color w:val="000000"/>
                <w:sz w:val="20"/>
                <w:szCs w:val="20"/>
              </w:rPr>
              <w:t>6 (27.3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88A313" w14:textId="77777777" w:rsidR="00901B2A" w:rsidRPr="00ED7CE3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7CE3">
              <w:rPr>
                <w:rFonts w:ascii="Calibri" w:hAnsi="Calibri" w:cs="Calibri"/>
                <w:color w:val="000000"/>
                <w:sz w:val="20"/>
                <w:szCs w:val="20"/>
              </w:rPr>
              <w:t>35 (18.0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E5101C" w14:textId="77777777" w:rsidR="00901B2A" w:rsidRPr="00ED7CE3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7CE3">
              <w:rPr>
                <w:rFonts w:ascii="Calibri" w:hAnsi="Calibri" w:cs="Calibri"/>
                <w:color w:val="000000"/>
                <w:sz w:val="20"/>
                <w:szCs w:val="20"/>
              </w:rPr>
              <w:t>3 (4.3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A7AD7A" w14:textId="77777777" w:rsidR="00901B2A" w:rsidRPr="00ED7CE3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7CE3">
              <w:rPr>
                <w:rFonts w:ascii="Calibri" w:hAnsi="Calibri" w:cs="Calibri"/>
                <w:color w:val="000000"/>
                <w:sz w:val="20"/>
                <w:szCs w:val="20"/>
              </w:rPr>
              <w:t>3 (4.9)</w:t>
            </w:r>
          </w:p>
        </w:tc>
      </w:tr>
      <w:tr w:rsidR="00901B2A" w:rsidRPr="00FC3F3F" w14:paraId="6CDDB537" w14:textId="77777777" w:rsidTr="00007B0D">
        <w:trPr>
          <w:trHeight w:val="288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7CA434" w14:textId="77777777" w:rsidR="00901B2A" w:rsidRPr="00FC3F3F" w:rsidRDefault="00901B2A" w:rsidP="006E27E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</w:t>
            </w:r>
            <w:r w:rsidRPr="00FC3F3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ill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B431B0" w14:textId="77777777" w:rsidR="00901B2A" w:rsidRPr="00ED7CE3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7CE3">
              <w:rPr>
                <w:rFonts w:ascii="Calibri" w:hAnsi="Calibri" w:cs="Calibri"/>
                <w:color w:val="000000"/>
                <w:sz w:val="20"/>
                <w:szCs w:val="20"/>
              </w:rPr>
              <w:t>3 (1.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E2FBC4" w14:textId="77777777" w:rsidR="00901B2A" w:rsidRPr="00ED7CE3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7CE3">
              <w:rPr>
                <w:rFonts w:ascii="Calibri" w:hAnsi="Calibri" w:cs="Calibri"/>
                <w:color w:val="000000"/>
                <w:sz w:val="20"/>
                <w:szCs w:val="20"/>
              </w:rPr>
              <w:t>1 (4.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E144F9" w14:textId="77777777" w:rsidR="00901B2A" w:rsidRPr="00ED7CE3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7CE3">
              <w:rPr>
                <w:rFonts w:ascii="Calibri" w:hAnsi="Calibri" w:cs="Calibri"/>
                <w:color w:val="000000"/>
                <w:sz w:val="20"/>
                <w:szCs w:val="20"/>
              </w:rPr>
              <w:t>2 (1.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1FFC32" w14:textId="77777777" w:rsidR="00901B2A" w:rsidRPr="00ED7CE3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7CE3">
              <w:rPr>
                <w:rFonts w:ascii="Calibri" w:hAnsi="Calibri" w:cs="Calibri"/>
                <w:color w:val="000000"/>
                <w:sz w:val="20"/>
                <w:szCs w:val="20"/>
              </w:rPr>
              <w:t>1 (1.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1ADEAF" w14:textId="77777777" w:rsidR="00901B2A" w:rsidRPr="00ED7CE3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7CE3">
              <w:rPr>
                <w:rFonts w:ascii="Calibri" w:hAnsi="Calibri" w:cs="Calibri"/>
                <w:color w:val="000000"/>
                <w:sz w:val="20"/>
                <w:szCs w:val="20"/>
              </w:rPr>
              <w:t>1 (1.6)</w:t>
            </w:r>
          </w:p>
        </w:tc>
      </w:tr>
      <w:tr w:rsidR="00901B2A" w:rsidRPr="00FC3F3F" w14:paraId="08B6CB39" w14:textId="77777777" w:rsidTr="00007B0D">
        <w:trPr>
          <w:trHeight w:val="288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DF06D" w14:textId="77777777" w:rsidR="00901B2A" w:rsidRPr="00FC3F3F" w:rsidRDefault="00901B2A" w:rsidP="006E2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</w:t>
            </w:r>
            <w:r w:rsidRPr="00FC3F3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ve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7D395F" w14:textId="77777777" w:rsidR="00901B2A" w:rsidRPr="00ED7CE3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7CE3">
              <w:rPr>
                <w:rFonts w:ascii="Calibri" w:hAnsi="Calibri" w:cs="Calibri"/>
                <w:color w:val="000000"/>
                <w:sz w:val="20"/>
                <w:szCs w:val="20"/>
              </w:rPr>
              <w:t>3 (1.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0EDF0F" w14:textId="77777777" w:rsidR="00901B2A" w:rsidRPr="00ED7CE3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7CE3">
              <w:rPr>
                <w:rFonts w:ascii="Calibri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900B5A" w14:textId="77777777" w:rsidR="00901B2A" w:rsidRPr="00ED7CE3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7CE3">
              <w:rPr>
                <w:rFonts w:ascii="Calibri" w:hAnsi="Calibri" w:cs="Calibri"/>
                <w:color w:val="000000"/>
                <w:sz w:val="20"/>
                <w:szCs w:val="20"/>
              </w:rPr>
              <w:t>3 (1.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1071C9" w14:textId="77777777" w:rsidR="00901B2A" w:rsidRPr="00ED7CE3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7CE3">
              <w:rPr>
                <w:rFonts w:ascii="Calibri" w:hAnsi="Calibri" w:cs="Calibri"/>
                <w:color w:val="000000"/>
                <w:sz w:val="20"/>
                <w:szCs w:val="20"/>
              </w:rPr>
              <w:t>2 (2.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E9E9AF" w14:textId="77777777" w:rsidR="00901B2A" w:rsidRPr="00ED7CE3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7CE3">
              <w:rPr>
                <w:rFonts w:ascii="Calibri" w:hAnsi="Calibri" w:cs="Calibri"/>
                <w:color w:val="000000"/>
                <w:sz w:val="20"/>
                <w:szCs w:val="20"/>
              </w:rPr>
              <w:t>2 (3.3)</w:t>
            </w:r>
          </w:p>
        </w:tc>
      </w:tr>
      <w:tr w:rsidR="00901B2A" w:rsidRPr="00FC3F3F" w14:paraId="17C44374" w14:textId="77777777" w:rsidTr="00007B0D">
        <w:trPr>
          <w:trHeight w:val="288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9F0BB7" w14:textId="77777777" w:rsidR="00901B2A" w:rsidRDefault="00901B2A" w:rsidP="006E2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air los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916CA8" w14:textId="77777777" w:rsidR="00901B2A" w:rsidRPr="00ED7CE3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7CE3">
              <w:rPr>
                <w:rFonts w:ascii="Calibri" w:hAnsi="Calibri" w:cs="Calibri"/>
                <w:color w:val="000000"/>
                <w:sz w:val="20"/>
                <w:szCs w:val="20"/>
              </w:rPr>
              <w:t>1 (0.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024890" w14:textId="77777777" w:rsidR="00901B2A" w:rsidRPr="00ED7CE3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7CE3">
              <w:rPr>
                <w:rFonts w:ascii="Calibri" w:hAnsi="Calibri" w:cs="Calibri"/>
                <w:color w:val="000000"/>
                <w:sz w:val="20"/>
                <w:szCs w:val="20"/>
              </w:rPr>
              <w:t>1 (4.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A6ACDA" w14:textId="77777777" w:rsidR="00901B2A" w:rsidRPr="00ED7CE3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7CE3">
              <w:rPr>
                <w:rFonts w:ascii="Calibri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4220CD" w14:textId="77777777" w:rsidR="00901B2A" w:rsidRPr="00ED7CE3" w:rsidRDefault="00901B2A" w:rsidP="006E27E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CE3">
              <w:rPr>
                <w:rFonts w:ascii="Calibri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F1512E" w14:textId="77777777" w:rsidR="00901B2A" w:rsidRPr="00ED7CE3" w:rsidRDefault="00901B2A" w:rsidP="006E27E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CE3">
              <w:rPr>
                <w:rFonts w:ascii="Calibri" w:hAnsi="Calibri" w:cs="Calibri"/>
                <w:color w:val="000000"/>
                <w:sz w:val="20"/>
                <w:szCs w:val="20"/>
              </w:rPr>
              <w:t>0 (0.0)</w:t>
            </w:r>
          </w:p>
        </w:tc>
      </w:tr>
      <w:tr w:rsidR="00901B2A" w:rsidRPr="00FC3F3F" w14:paraId="33F68DF4" w14:textId="77777777" w:rsidTr="00007B0D">
        <w:trPr>
          <w:trHeight w:val="288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C88CA" w14:textId="77777777" w:rsidR="00901B2A" w:rsidRPr="00FC3F3F" w:rsidRDefault="00901B2A" w:rsidP="006E2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iredness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F88A71" w14:textId="77777777" w:rsidR="00901B2A" w:rsidRPr="00ED7CE3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7CE3">
              <w:rPr>
                <w:rFonts w:ascii="Calibri" w:hAnsi="Calibri" w:cs="Calibri"/>
                <w:color w:val="000000"/>
                <w:sz w:val="20"/>
                <w:szCs w:val="20"/>
              </w:rPr>
              <w:t>24 (11.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E401D2" w14:textId="77777777" w:rsidR="00901B2A" w:rsidRPr="00ED7CE3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7CE3">
              <w:rPr>
                <w:rFonts w:ascii="Calibri" w:hAnsi="Calibri" w:cs="Calibri"/>
                <w:color w:val="000000"/>
                <w:sz w:val="20"/>
                <w:szCs w:val="20"/>
              </w:rPr>
              <w:t>5 (22.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269701" w14:textId="77777777" w:rsidR="00901B2A" w:rsidRPr="00ED7CE3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7CE3">
              <w:rPr>
                <w:rFonts w:ascii="Calibri" w:hAnsi="Calibri" w:cs="Calibri"/>
                <w:color w:val="000000"/>
                <w:sz w:val="20"/>
                <w:szCs w:val="20"/>
              </w:rPr>
              <w:t>19 (9.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7BC04E" w14:textId="77777777" w:rsidR="00901B2A" w:rsidRPr="00ED7CE3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7CE3">
              <w:rPr>
                <w:rFonts w:ascii="Calibri" w:hAnsi="Calibri" w:cs="Calibri"/>
                <w:color w:val="000000"/>
                <w:sz w:val="20"/>
                <w:szCs w:val="20"/>
              </w:rPr>
              <w:t>1 (1.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8D39FE" w14:textId="77777777" w:rsidR="00901B2A" w:rsidRPr="00ED7CE3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7CE3">
              <w:rPr>
                <w:rFonts w:ascii="Calibri" w:hAnsi="Calibri" w:cs="Calibri"/>
                <w:color w:val="000000"/>
                <w:sz w:val="20"/>
                <w:szCs w:val="20"/>
              </w:rPr>
              <w:t>1 (1.6)</w:t>
            </w:r>
          </w:p>
        </w:tc>
      </w:tr>
      <w:tr w:rsidR="00901B2A" w:rsidRPr="00FC3F3F" w14:paraId="46BF9566" w14:textId="77777777" w:rsidTr="00007B0D">
        <w:trPr>
          <w:trHeight w:val="288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0AAD3" w14:textId="6F8752EF" w:rsidR="00901B2A" w:rsidRPr="00FC3F3F" w:rsidRDefault="00901B2A" w:rsidP="00F868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eak</w:t>
            </w:r>
            <w:r w:rsidR="00F8681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/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izz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962AAE" w14:textId="77777777" w:rsidR="00901B2A" w:rsidRPr="00ED7CE3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7CE3">
              <w:rPr>
                <w:rFonts w:ascii="Calibri" w:hAnsi="Calibri" w:cs="Calibri"/>
                <w:color w:val="000000"/>
                <w:sz w:val="20"/>
                <w:szCs w:val="20"/>
              </w:rPr>
              <w:t>11 (5.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F040BC" w14:textId="77777777" w:rsidR="00901B2A" w:rsidRPr="00ED7CE3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7CE3">
              <w:rPr>
                <w:rFonts w:ascii="Calibri" w:hAnsi="Calibri" w:cs="Calibri"/>
                <w:color w:val="000000"/>
                <w:sz w:val="20"/>
                <w:szCs w:val="20"/>
              </w:rPr>
              <w:t>1 (4.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F038E1" w14:textId="77777777" w:rsidR="00901B2A" w:rsidRPr="00ED7CE3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7CE3">
              <w:rPr>
                <w:rFonts w:ascii="Calibri" w:hAnsi="Calibri" w:cs="Calibri"/>
                <w:color w:val="000000"/>
                <w:sz w:val="20"/>
                <w:szCs w:val="20"/>
              </w:rPr>
              <w:t>10 (5.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C2B547" w14:textId="77777777" w:rsidR="00901B2A" w:rsidRPr="00ED7CE3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7CE3">
              <w:rPr>
                <w:rFonts w:ascii="Calibri" w:hAnsi="Calibri" w:cs="Calibri"/>
                <w:color w:val="000000"/>
                <w:sz w:val="20"/>
                <w:szCs w:val="20"/>
              </w:rPr>
              <w:t>2 (2.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B13EB5" w14:textId="77777777" w:rsidR="00901B2A" w:rsidRPr="00ED7CE3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7CE3">
              <w:rPr>
                <w:rFonts w:ascii="Calibri" w:hAnsi="Calibri" w:cs="Calibri"/>
                <w:color w:val="000000"/>
                <w:sz w:val="20"/>
                <w:szCs w:val="20"/>
              </w:rPr>
              <w:t>2 (3.3)</w:t>
            </w:r>
          </w:p>
        </w:tc>
      </w:tr>
      <w:tr w:rsidR="00901B2A" w:rsidRPr="00FC3F3F" w14:paraId="36D9FD5F" w14:textId="77777777" w:rsidTr="00007B0D">
        <w:trPr>
          <w:trHeight w:val="288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33642" w14:textId="77777777" w:rsidR="00901B2A" w:rsidRPr="00FC3F3F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D55167" w14:textId="77777777" w:rsidR="00901B2A" w:rsidRPr="00ED7CE3" w:rsidRDefault="00901B2A" w:rsidP="006E2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A0A493" w14:textId="77777777" w:rsidR="00901B2A" w:rsidRPr="00ED7CE3" w:rsidRDefault="00901B2A" w:rsidP="006E2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D6722B" w14:textId="77777777" w:rsidR="00901B2A" w:rsidRPr="00ED7CE3" w:rsidRDefault="00901B2A" w:rsidP="006E2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E6C280" w14:textId="77777777" w:rsidR="00901B2A" w:rsidRPr="00ED7CE3" w:rsidRDefault="00901B2A" w:rsidP="006E2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C06B1C" w14:textId="77777777" w:rsidR="00901B2A" w:rsidRPr="00ED7CE3" w:rsidRDefault="00901B2A" w:rsidP="006E2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01B2A" w:rsidRPr="00FC3F3F" w14:paraId="6BD6DFF6" w14:textId="77777777" w:rsidTr="00007B0D">
        <w:trPr>
          <w:trHeight w:val="288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9E413" w14:textId="77777777" w:rsidR="00901B2A" w:rsidRPr="00FC3F3F" w:rsidRDefault="00901B2A" w:rsidP="006E27E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Respirator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0FA071" w14:textId="77777777" w:rsidR="00901B2A" w:rsidRPr="00ED7CE3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7CE3">
              <w:rPr>
                <w:rFonts w:ascii="Calibri" w:hAnsi="Calibri" w:cs="Calibri"/>
                <w:color w:val="000000"/>
                <w:sz w:val="20"/>
                <w:szCs w:val="20"/>
              </w:rPr>
              <w:t>33 (15.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8AEC57" w14:textId="77777777" w:rsidR="00901B2A" w:rsidRPr="00ED7CE3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7CE3">
              <w:rPr>
                <w:rFonts w:ascii="Calibri" w:hAnsi="Calibri" w:cs="Calibri"/>
                <w:color w:val="000000"/>
                <w:sz w:val="20"/>
                <w:szCs w:val="20"/>
              </w:rPr>
              <w:t>9 (40.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997E8E" w14:textId="77777777" w:rsidR="00901B2A" w:rsidRPr="00ED7CE3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7CE3">
              <w:rPr>
                <w:rFonts w:ascii="Calibri" w:hAnsi="Calibri" w:cs="Calibri"/>
                <w:color w:val="000000"/>
                <w:sz w:val="20"/>
                <w:szCs w:val="20"/>
              </w:rPr>
              <w:t>24 (12.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98C2DB" w14:textId="77777777" w:rsidR="00901B2A" w:rsidRPr="00ED7CE3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7CE3">
              <w:rPr>
                <w:rFonts w:ascii="Calibri" w:hAnsi="Calibri" w:cs="Calibri"/>
                <w:color w:val="000000"/>
                <w:sz w:val="20"/>
                <w:szCs w:val="20"/>
              </w:rPr>
              <w:t>7 (10.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785161" w14:textId="77777777" w:rsidR="00901B2A" w:rsidRPr="00ED7CE3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7CE3">
              <w:rPr>
                <w:rFonts w:ascii="Calibri" w:hAnsi="Calibri" w:cs="Calibri"/>
                <w:color w:val="000000"/>
                <w:sz w:val="20"/>
                <w:szCs w:val="20"/>
              </w:rPr>
              <w:t>6 (9.8)</w:t>
            </w:r>
          </w:p>
        </w:tc>
      </w:tr>
      <w:tr w:rsidR="00901B2A" w:rsidRPr="00FC3F3F" w14:paraId="62D38E72" w14:textId="77777777" w:rsidTr="00007B0D">
        <w:trPr>
          <w:trHeight w:val="288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5AC586" w14:textId="77777777" w:rsidR="00901B2A" w:rsidRPr="00FC3F3F" w:rsidRDefault="00901B2A" w:rsidP="006E27E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</w:t>
            </w:r>
            <w:r w:rsidRPr="00FC3F3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st pai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58618D" w14:textId="77777777" w:rsidR="00901B2A" w:rsidRPr="00ED7CE3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7CE3">
              <w:rPr>
                <w:rFonts w:ascii="Calibri" w:hAnsi="Calibri" w:cs="Calibri"/>
                <w:color w:val="000000"/>
                <w:sz w:val="20"/>
                <w:szCs w:val="20"/>
              </w:rPr>
              <w:t>2 (0.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A316B7" w14:textId="77777777" w:rsidR="00901B2A" w:rsidRPr="00ED7CE3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7CE3">
              <w:rPr>
                <w:rFonts w:ascii="Calibri" w:hAnsi="Calibri" w:cs="Calibri"/>
                <w:color w:val="000000"/>
                <w:sz w:val="20"/>
                <w:szCs w:val="20"/>
              </w:rPr>
              <w:t>1 (4.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AB6908" w14:textId="77777777" w:rsidR="00901B2A" w:rsidRPr="00ED7CE3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7CE3">
              <w:rPr>
                <w:rFonts w:ascii="Calibri" w:hAnsi="Calibri" w:cs="Calibri"/>
                <w:color w:val="000000"/>
                <w:sz w:val="20"/>
                <w:szCs w:val="20"/>
              </w:rPr>
              <w:t>1 (0.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E9502A" w14:textId="77777777" w:rsidR="00901B2A" w:rsidRPr="00ED7CE3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7CE3">
              <w:rPr>
                <w:rFonts w:ascii="Calibri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B5498D" w14:textId="77777777" w:rsidR="00901B2A" w:rsidRPr="00ED7CE3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7CE3">
              <w:rPr>
                <w:rFonts w:ascii="Calibri" w:hAnsi="Calibri" w:cs="Calibri"/>
                <w:color w:val="000000"/>
                <w:sz w:val="20"/>
                <w:szCs w:val="20"/>
              </w:rPr>
              <w:t>0 (0.0)</w:t>
            </w:r>
          </w:p>
        </w:tc>
      </w:tr>
      <w:tr w:rsidR="00901B2A" w:rsidRPr="00FC3F3F" w14:paraId="1D904FF5" w14:textId="77777777" w:rsidTr="00007B0D">
        <w:trPr>
          <w:trHeight w:val="288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C9EA7" w14:textId="77777777" w:rsidR="00901B2A" w:rsidRPr="00FC3F3F" w:rsidRDefault="00901B2A" w:rsidP="006E2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</w:t>
            </w:r>
            <w:r w:rsidRPr="00FC3F3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ugh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2F5472" w14:textId="77777777" w:rsidR="00901B2A" w:rsidRPr="00ED7CE3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7CE3">
              <w:rPr>
                <w:rFonts w:ascii="Calibri" w:hAnsi="Calibri" w:cs="Calibri"/>
                <w:color w:val="000000"/>
                <w:sz w:val="20"/>
                <w:szCs w:val="20"/>
              </w:rPr>
              <w:t>20 (9.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C762D8" w14:textId="77777777" w:rsidR="00901B2A" w:rsidRPr="00ED7CE3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7CE3">
              <w:rPr>
                <w:rFonts w:ascii="Calibri" w:hAnsi="Calibri" w:cs="Calibri"/>
                <w:color w:val="000000"/>
                <w:sz w:val="20"/>
                <w:szCs w:val="20"/>
              </w:rPr>
              <w:t>6 (27.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27D29B" w14:textId="77777777" w:rsidR="00901B2A" w:rsidRPr="00ED7CE3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7CE3">
              <w:rPr>
                <w:rFonts w:ascii="Calibri" w:hAnsi="Calibri" w:cs="Calibri"/>
                <w:color w:val="000000"/>
                <w:sz w:val="20"/>
                <w:szCs w:val="20"/>
              </w:rPr>
              <w:t>14 (7.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C771DB" w14:textId="77777777" w:rsidR="00901B2A" w:rsidRPr="00ED7CE3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7CE3">
              <w:rPr>
                <w:rFonts w:ascii="Calibri" w:hAnsi="Calibri" w:cs="Calibri"/>
                <w:color w:val="000000"/>
                <w:sz w:val="20"/>
                <w:szCs w:val="20"/>
              </w:rPr>
              <w:t>7 (10.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67A777" w14:textId="77777777" w:rsidR="00901B2A" w:rsidRPr="00ED7CE3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7CE3">
              <w:rPr>
                <w:rFonts w:ascii="Calibri" w:hAnsi="Calibri" w:cs="Calibri"/>
                <w:color w:val="000000"/>
                <w:sz w:val="20"/>
                <w:szCs w:val="20"/>
              </w:rPr>
              <w:t>6 (9.8)</w:t>
            </w:r>
          </w:p>
        </w:tc>
      </w:tr>
      <w:tr w:rsidR="00901B2A" w:rsidRPr="00FC3F3F" w14:paraId="284EEE44" w14:textId="77777777" w:rsidTr="00007B0D">
        <w:trPr>
          <w:trHeight w:val="288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827AC" w14:textId="77777777" w:rsidR="00901B2A" w:rsidRPr="00FC3F3F" w:rsidRDefault="00901B2A" w:rsidP="006E2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Shortness of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reath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F6B7C5" w14:textId="77777777" w:rsidR="00901B2A" w:rsidRPr="00ED7CE3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7CE3">
              <w:rPr>
                <w:rFonts w:ascii="Calibri" w:hAnsi="Calibri" w:cs="Calibri"/>
                <w:color w:val="000000"/>
                <w:sz w:val="20"/>
                <w:szCs w:val="20"/>
              </w:rPr>
              <w:t>8 (3.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F4C295" w14:textId="77777777" w:rsidR="00901B2A" w:rsidRPr="00ED7CE3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7CE3">
              <w:rPr>
                <w:rFonts w:ascii="Calibri" w:hAnsi="Calibri" w:cs="Calibri"/>
                <w:color w:val="000000"/>
                <w:sz w:val="20"/>
                <w:szCs w:val="20"/>
              </w:rPr>
              <w:t>4 (18.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98294" w14:textId="77777777" w:rsidR="00901B2A" w:rsidRPr="00ED7CE3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7CE3">
              <w:rPr>
                <w:rFonts w:ascii="Calibri" w:hAnsi="Calibri" w:cs="Calibri"/>
                <w:color w:val="000000"/>
                <w:sz w:val="20"/>
                <w:szCs w:val="20"/>
              </w:rPr>
              <w:t>4 (2.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73474C" w14:textId="77777777" w:rsidR="00901B2A" w:rsidRPr="00ED7CE3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7CE3">
              <w:rPr>
                <w:rFonts w:ascii="Calibri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831F28" w14:textId="77777777" w:rsidR="00901B2A" w:rsidRPr="00ED7CE3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7CE3">
              <w:rPr>
                <w:rFonts w:ascii="Calibri" w:hAnsi="Calibri" w:cs="Calibri"/>
                <w:color w:val="000000"/>
                <w:sz w:val="20"/>
                <w:szCs w:val="20"/>
              </w:rPr>
              <w:t>0 (0.0)</w:t>
            </w:r>
          </w:p>
        </w:tc>
      </w:tr>
      <w:tr w:rsidR="00901B2A" w:rsidRPr="00FC3F3F" w14:paraId="7C23F0DB" w14:textId="77777777" w:rsidTr="00007B0D">
        <w:trPr>
          <w:trHeight w:val="288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76B09" w14:textId="77777777" w:rsidR="00901B2A" w:rsidRPr="00FC3F3F" w:rsidRDefault="00901B2A" w:rsidP="006E2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</w:t>
            </w:r>
            <w:r w:rsidRPr="00FC3F3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utum produc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722B49" w14:textId="77777777" w:rsidR="00901B2A" w:rsidRPr="00ED7CE3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7CE3">
              <w:rPr>
                <w:rFonts w:ascii="Calibri" w:hAnsi="Calibri" w:cs="Calibri"/>
                <w:color w:val="000000"/>
                <w:sz w:val="20"/>
                <w:szCs w:val="20"/>
              </w:rPr>
              <w:t>11 (5.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F36277" w14:textId="77777777" w:rsidR="00901B2A" w:rsidRPr="00ED7CE3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7CE3">
              <w:rPr>
                <w:rFonts w:ascii="Calibri" w:hAnsi="Calibri" w:cs="Calibri"/>
                <w:color w:val="000000"/>
                <w:sz w:val="20"/>
                <w:szCs w:val="20"/>
              </w:rPr>
              <w:t>3 (13.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154BFE" w14:textId="77777777" w:rsidR="00901B2A" w:rsidRPr="00ED7CE3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7CE3">
              <w:rPr>
                <w:rFonts w:ascii="Calibri" w:hAnsi="Calibri" w:cs="Calibri"/>
                <w:color w:val="000000"/>
                <w:sz w:val="20"/>
                <w:szCs w:val="20"/>
              </w:rPr>
              <w:t>8 (4.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11242B" w14:textId="77777777" w:rsidR="00901B2A" w:rsidRPr="00ED7CE3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7CE3">
              <w:rPr>
                <w:rFonts w:ascii="Calibri" w:hAnsi="Calibri" w:cs="Calibri"/>
                <w:color w:val="000000"/>
                <w:sz w:val="20"/>
                <w:szCs w:val="20"/>
              </w:rPr>
              <w:t>2 (2.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A557BE" w14:textId="77777777" w:rsidR="00901B2A" w:rsidRPr="00ED7CE3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7CE3">
              <w:rPr>
                <w:rFonts w:ascii="Calibri" w:hAnsi="Calibri" w:cs="Calibri"/>
                <w:color w:val="000000"/>
                <w:sz w:val="20"/>
                <w:szCs w:val="20"/>
              </w:rPr>
              <w:t>2 (3.3)</w:t>
            </w:r>
          </w:p>
        </w:tc>
      </w:tr>
      <w:tr w:rsidR="00901B2A" w:rsidRPr="00FC3F3F" w14:paraId="3E096E46" w14:textId="77777777" w:rsidTr="00007B0D">
        <w:trPr>
          <w:trHeight w:val="288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DC03CA" w14:textId="77777777" w:rsidR="00901B2A" w:rsidRPr="00FC3F3F" w:rsidRDefault="00901B2A" w:rsidP="006E2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</w:t>
            </w:r>
            <w:r w:rsidRPr="00FC3F3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ez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8A042B" w14:textId="77777777" w:rsidR="00901B2A" w:rsidRPr="00ED7CE3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7CE3">
              <w:rPr>
                <w:rFonts w:ascii="Calibri" w:hAnsi="Calibri" w:cs="Calibri"/>
                <w:color w:val="000000"/>
                <w:sz w:val="20"/>
                <w:szCs w:val="20"/>
              </w:rPr>
              <w:t>10 (4.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CED0C5" w14:textId="77777777" w:rsidR="00901B2A" w:rsidRPr="00ED7CE3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7CE3">
              <w:rPr>
                <w:rFonts w:ascii="Calibri" w:hAnsi="Calibri" w:cs="Calibri"/>
                <w:color w:val="000000"/>
                <w:sz w:val="20"/>
                <w:szCs w:val="20"/>
              </w:rPr>
              <w:t>3 (13.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2BE5AA" w14:textId="77777777" w:rsidR="00901B2A" w:rsidRPr="00ED7CE3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7CE3">
              <w:rPr>
                <w:rFonts w:ascii="Calibri" w:hAnsi="Calibri" w:cs="Calibri"/>
                <w:color w:val="000000"/>
                <w:sz w:val="20"/>
                <w:szCs w:val="20"/>
              </w:rPr>
              <w:t>7 (3.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168B44" w14:textId="77777777" w:rsidR="00901B2A" w:rsidRPr="00ED7CE3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7CE3">
              <w:rPr>
                <w:rFonts w:ascii="Calibri" w:hAnsi="Calibri" w:cs="Calibri"/>
                <w:color w:val="000000"/>
                <w:sz w:val="20"/>
                <w:szCs w:val="20"/>
              </w:rPr>
              <w:t>2 (2.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E987BE" w14:textId="77777777" w:rsidR="00901B2A" w:rsidRPr="00ED7CE3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7CE3">
              <w:rPr>
                <w:rFonts w:ascii="Calibri" w:hAnsi="Calibri" w:cs="Calibri"/>
                <w:color w:val="000000"/>
                <w:sz w:val="20"/>
                <w:szCs w:val="20"/>
              </w:rPr>
              <w:t>2 (3.3)</w:t>
            </w:r>
          </w:p>
        </w:tc>
      </w:tr>
      <w:tr w:rsidR="00901B2A" w:rsidRPr="00FC3F3F" w14:paraId="54BE8201" w14:textId="77777777" w:rsidTr="00007B0D">
        <w:trPr>
          <w:trHeight w:val="288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83CCA" w14:textId="77777777" w:rsidR="00901B2A" w:rsidRPr="00FC3F3F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A0BE31" w14:textId="77777777" w:rsidR="00901B2A" w:rsidRPr="00ED7CE3" w:rsidRDefault="00901B2A" w:rsidP="006E2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AD291B" w14:textId="77777777" w:rsidR="00901B2A" w:rsidRPr="00ED7CE3" w:rsidRDefault="00901B2A" w:rsidP="006E2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0EB957" w14:textId="77777777" w:rsidR="00901B2A" w:rsidRPr="00ED7CE3" w:rsidRDefault="00901B2A" w:rsidP="006E2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E911DB" w14:textId="77777777" w:rsidR="00901B2A" w:rsidRPr="00ED7CE3" w:rsidRDefault="00901B2A" w:rsidP="006E2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5EAA78" w14:textId="77777777" w:rsidR="00901B2A" w:rsidRPr="00ED7CE3" w:rsidRDefault="00901B2A" w:rsidP="006E2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01B2A" w:rsidRPr="00FC3F3F" w14:paraId="414AAA82" w14:textId="77777777" w:rsidTr="00007B0D">
        <w:trPr>
          <w:trHeight w:val="288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E33FC" w14:textId="77777777" w:rsidR="00901B2A" w:rsidRPr="00FC3F3F" w:rsidRDefault="00901B2A" w:rsidP="006E27E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FC3F3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Head, ear, nose, throa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6D194D" w14:textId="77777777" w:rsidR="00901B2A" w:rsidRPr="00ED7CE3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7CE3">
              <w:rPr>
                <w:rFonts w:ascii="Calibri" w:hAnsi="Calibri" w:cs="Calibri"/>
                <w:color w:val="000000"/>
                <w:sz w:val="20"/>
                <w:szCs w:val="20"/>
              </w:rPr>
              <w:t>40 (18.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704EC7" w14:textId="77777777" w:rsidR="00901B2A" w:rsidRPr="00ED7CE3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7CE3">
              <w:rPr>
                <w:rFonts w:ascii="Calibri" w:hAnsi="Calibri" w:cs="Calibri"/>
                <w:color w:val="000000"/>
                <w:sz w:val="20"/>
                <w:szCs w:val="20"/>
              </w:rPr>
              <w:t>4 (18.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8AFDCA" w14:textId="77777777" w:rsidR="00901B2A" w:rsidRPr="00ED7CE3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7CE3">
              <w:rPr>
                <w:rFonts w:ascii="Calibri" w:hAnsi="Calibri" w:cs="Calibri"/>
                <w:color w:val="000000"/>
                <w:sz w:val="20"/>
                <w:szCs w:val="20"/>
              </w:rPr>
              <w:t>36 (18.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36EB87" w14:textId="77777777" w:rsidR="00901B2A" w:rsidRPr="00ED7CE3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7CE3">
              <w:rPr>
                <w:rFonts w:ascii="Calibri" w:hAnsi="Calibri" w:cs="Calibri"/>
                <w:color w:val="000000"/>
                <w:sz w:val="20"/>
                <w:szCs w:val="20"/>
              </w:rPr>
              <w:t>6 (8.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F655E9" w14:textId="77777777" w:rsidR="00901B2A" w:rsidRPr="00ED7CE3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7CE3">
              <w:rPr>
                <w:rFonts w:ascii="Calibri" w:hAnsi="Calibri" w:cs="Calibri"/>
                <w:color w:val="000000"/>
                <w:sz w:val="20"/>
                <w:szCs w:val="20"/>
              </w:rPr>
              <w:t>6 (9.8)</w:t>
            </w:r>
          </w:p>
        </w:tc>
      </w:tr>
      <w:tr w:rsidR="00901B2A" w:rsidRPr="00FC3F3F" w14:paraId="157EC634" w14:textId="77777777" w:rsidTr="00007B0D">
        <w:trPr>
          <w:trHeight w:val="288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7C0621" w14:textId="77777777" w:rsidR="00901B2A" w:rsidRPr="00FC3F3F" w:rsidRDefault="00901B2A" w:rsidP="006E27E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</w:t>
            </w:r>
            <w:r w:rsidRPr="00FC3F3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nges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041612" w14:textId="77777777" w:rsidR="00901B2A" w:rsidRPr="00ED7CE3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7CE3">
              <w:rPr>
                <w:rFonts w:ascii="Calibri" w:hAnsi="Calibri" w:cs="Calibri"/>
                <w:color w:val="000000"/>
                <w:sz w:val="20"/>
                <w:szCs w:val="20"/>
              </w:rPr>
              <w:t>2 (0.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CFBAEF" w14:textId="77777777" w:rsidR="00901B2A" w:rsidRPr="00ED7CE3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7CE3">
              <w:rPr>
                <w:rFonts w:ascii="Calibri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43292F" w14:textId="77777777" w:rsidR="00901B2A" w:rsidRPr="00ED7CE3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7CE3">
              <w:rPr>
                <w:rFonts w:ascii="Calibri" w:hAnsi="Calibri" w:cs="Calibri"/>
                <w:color w:val="000000"/>
                <w:sz w:val="20"/>
                <w:szCs w:val="20"/>
              </w:rPr>
              <w:t>2 (1.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8FB90F" w14:textId="77777777" w:rsidR="00901B2A" w:rsidRPr="00ED7CE3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7CE3">
              <w:rPr>
                <w:rFonts w:ascii="Calibri" w:hAnsi="Calibri" w:cs="Calibri"/>
                <w:color w:val="000000"/>
                <w:sz w:val="20"/>
                <w:szCs w:val="20"/>
              </w:rPr>
              <w:t>1 (1.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BB24C7" w14:textId="77777777" w:rsidR="00901B2A" w:rsidRPr="00ED7CE3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7CE3">
              <w:rPr>
                <w:rFonts w:ascii="Calibri" w:hAnsi="Calibri" w:cs="Calibri"/>
                <w:color w:val="000000"/>
                <w:sz w:val="20"/>
                <w:szCs w:val="20"/>
              </w:rPr>
              <w:t>1 (1.6)</w:t>
            </w:r>
          </w:p>
        </w:tc>
      </w:tr>
      <w:tr w:rsidR="00901B2A" w:rsidRPr="00FC3F3F" w14:paraId="7D96251D" w14:textId="77777777" w:rsidTr="00007B0D">
        <w:trPr>
          <w:trHeight w:val="288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867F8C" w14:textId="77777777" w:rsidR="00901B2A" w:rsidRPr="00FC3F3F" w:rsidRDefault="00901B2A" w:rsidP="006E27E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</w:t>
            </w:r>
            <w:r w:rsidRPr="00FC3F3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njunctiviti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D802B7" w14:textId="77777777" w:rsidR="00901B2A" w:rsidRPr="00ED7CE3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7CE3">
              <w:rPr>
                <w:rFonts w:ascii="Calibri" w:hAnsi="Calibri" w:cs="Calibri"/>
                <w:color w:val="000000"/>
                <w:sz w:val="20"/>
                <w:szCs w:val="20"/>
              </w:rPr>
              <w:t>4 (1.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ECECB0" w14:textId="77777777" w:rsidR="00901B2A" w:rsidRPr="00ED7CE3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7CE3">
              <w:rPr>
                <w:rFonts w:ascii="Calibri" w:hAnsi="Calibri" w:cs="Calibri"/>
                <w:color w:val="000000"/>
                <w:sz w:val="20"/>
                <w:szCs w:val="20"/>
              </w:rPr>
              <w:t>1 (4.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40FD59" w14:textId="77777777" w:rsidR="00901B2A" w:rsidRPr="00ED7CE3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7CE3">
              <w:rPr>
                <w:rFonts w:ascii="Calibri" w:hAnsi="Calibri" w:cs="Calibri"/>
                <w:color w:val="000000"/>
                <w:sz w:val="20"/>
                <w:szCs w:val="20"/>
              </w:rPr>
              <w:t>3 (1.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43F7E6" w14:textId="77777777" w:rsidR="00901B2A" w:rsidRPr="00ED7CE3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7CE3">
              <w:rPr>
                <w:rFonts w:ascii="Calibri" w:hAnsi="Calibri" w:cs="Calibri"/>
                <w:color w:val="000000"/>
                <w:sz w:val="20"/>
                <w:szCs w:val="20"/>
              </w:rPr>
              <w:t>1 (1.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8A3814" w14:textId="77777777" w:rsidR="00901B2A" w:rsidRPr="00ED7CE3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7CE3">
              <w:rPr>
                <w:rFonts w:ascii="Calibri" w:hAnsi="Calibri" w:cs="Calibri"/>
                <w:color w:val="000000"/>
                <w:sz w:val="20"/>
                <w:szCs w:val="20"/>
              </w:rPr>
              <w:t>1 (1.6)</w:t>
            </w:r>
          </w:p>
        </w:tc>
      </w:tr>
      <w:tr w:rsidR="00901B2A" w:rsidRPr="00FC3F3F" w14:paraId="07E9FBD1" w14:textId="77777777" w:rsidTr="00007B0D">
        <w:trPr>
          <w:trHeight w:val="288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ABF2D" w14:textId="77777777" w:rsidR="00901B2A" w:rsidRPr="00FC3F3F" w:rsidRDefault="00901B2A" w:rsidP="006E2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</w:t>
            </w:r>
            <w:r w:rsidRPr="00FC3F3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adach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24DBB8" w14:textId="77777777" w:rsidR="00901B2A" w:rsidRPr="00ED7CE3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7CE3">
              <w:rPr>
                <w:rFonts w:ascii="Calibri" w:hAnsi="Calibri" w:cs="Calibri"/>
                <w:color w:val="000000"/>
                <w:sz w:val="20"/>
                <w:szCs w:val="20"/>
              </w:rPr>
              <w:t>26 (12.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0DE86D" w14:textId="77777777" w:rsidR="00901B2A" w:rsidRPr="00ED7CE3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7CE3">
              <w:rPr>
                <w:rFonts w:ascii="Calibri" w:hAnsi="Calibri" w:cs="Calibri"/>
                <w:color w:val="000000"/>
                <w:sz w:val="20"/>
                <w:szCs w:val="20"/>
              </w:rPr>
              <w:t>3 (13.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9A7B7D" w14:textId="77777777" w:rsidR="00901B2A" w:rsidRPr="00ED7CE3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7CE3">
              <w:rPr>
                <w:rFonts w:ascii="Calibri" w:hAnsi="Calibri" w:cs="Calibri"/>
                <w:color w:val="000000"/>
                <w:sz w:val="20"/>
                <w:szCs w:val="20"/>
              </w:rPr>
              <w:t>23 (11.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800E60" w14:textId="77777777" w:rsidR="00901B2A" w:rsidRPr="00ED7CE3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7CE3">
              <w:rPr>
                <w:rFonts w:ascii="Calibri" w:hAnsi="Calibri" w:cs="Calibri"/>
                <w:color w:val="000000"/>
                <w:sz w:val="20"/>
                <w:szCs w:val="20"/>
              </w:rPr>
              <w:t>2 (2.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B459E9" w14:textId="77777777" w:rsidR="00901B2A" w:rsidRPr="00ED7CE3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7CE3">
              <w:rPr>
                <w:rFonts w:ascii="Calibri" w:hAnsi="Calibri" w:cs="Calibri"/>
                <w:color w:val="000000"/>
                <w:sz w:val="20"/>
                <w:szCs w:val="20"/>
              </w:rPr>
              <w:t>2 (3.3)</w:t>
            </w:r>
          </w:p>
        </w:tc>
      </w:tr>
      <w:tr w:rsidR="00901B2A" w:rsidRPr="00FC3F3F" w14:paraId="3BC20B1B" w14:textId="77777777" w:rsidTr="00007B0D">
        <w:trPr>
          <w:trHeight w:val="288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6E2EEF" w14:textId="77777777" w:rsidR="00901B2A" w:rsidRPr="00FC3F3F" w:rsidRDefault="00901B2A" w:rsidP="006E2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</w:t>
            </w:r>
            <w:r w:rsidRPr="00FC3F3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nny nos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0B4E88" w14:textId="77777777" w:rsidR="00901B2A" w:rsidRPr="00ED7CE3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7CE3">
              <w:rPr>
                <w:rFonts w:ascii="Calibri" w:hAnsi="Calibri" w:cs="Calibri"/>
                <w:color w:val="000000"/>
                <w:sz w:val="20"/>
                <w:szCs w:val="20"/>
              </w:rPr>
              <w:t>13 (6.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D08ABB" w14:textId="77777777" w:rsidR="00901B2A" w:rsidRPr="00ED7CE3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7CE3">
              <w:rPr>
                <w:rFonts w:ascii="Calibri" w:hAnsi="Calibri" w:cs="Calibri"/>
                <w:color w:val="000000"/>
                <w:sz w:val="20"/>
                <w:szCs w:val="20"/>
              </w:rPr>
              <w:t>1 (4.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66DAD0" w14:textId="77777777" w:rsidR="00901B2A" w:rsidRPr="00ED7CE3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7CE3">
              <w:rPr>
                <w:rFonts w:ascii="Calibri" w:hAnsi="Calibri" w:cs="Calibri"/>
                <w:color w:val="000000"/>
                <w:sz w:val="20"/>
                <w:szCs w:val="20"/>
              </w:rPr>
              <w:t>12 (6.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E51DD9" w14:textId="77777777" w:rsidR="00901B2A" w:rsidRPr="00ED7CE3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7CE3">
              <w:rPr>
                <w:rFonts w:ascii="Calibri" w:hAnsi="Calibri" w:cs="Calibri"/>
                <w:color w:val="000000"/>
                <w:sz w:val="20"/>
                <w:szCs w:val="20"/>
              </w:rPr>
              <w:t>4 (5.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B70830" w14:textId="77777777" w:rsidR="00901B2A" w:rsidRPr="00ED7CE3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7CE3">
              <w:rPr>
                <w:rFonts w:ascii="Calibri" w:hAnsi="Calibri" w:cs="Calibri"/>
                <w:color w:val="000000"/>
                <w:sz w:val="20"/>
                <w:szCs w:val="20"/>
              </w:rPr>
              <w:t>4 (6.6)</w:t>
            </w:r>
          </w:p>
        </w:tc>
      </w:tr>
      <w:tr w:rsidR="00901B2A" w:rsidRPr="00FC3F3F" w14:paraId="492B42AB" w14:textId="77777777" w:rsidTr="00007B0D">
        <w:trPr>
          <w:trHeight w:val="288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30D357" w14:textId="77777777" w:rsidR="00901B2A" w:rsidRPr="00FC3F3F" w:rsidRDefault="00901B2A" w:rsidP="006E2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</w:t>
            </w:r>
            <w:r w:rsidRPr="00FC3F3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re throa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2883DA" w14:textId="77777777" w:rsidR="00901B2A" w:rsidRPr="00ED7CE3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7CE3">
              <w:rPr>
                <w:rFonts w:ascii="Calibri" w:hAnsi="Calibri" w:cs="Calibri"/>
                <w:color w:val="000000"/>
                <w:sz w:val="20"/>
                <w:szCs w:val="20"/>
              </w:rPr>
              <w:t>7 (3.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571477" w14:textId="77777777" w:rsidR="00901B2A" w:rsidRPr="00ED7CE3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7CE3">
              <w:rPr>
                <w:rFonts w:ascii="Calibri" w:hAnsi="Calibri" w:cs="Calibri"/>
                <w:color w:val="000000"/>
                <w:sz w:val="20"/>
                <w:szCs w:val="20"/>
              </w:rPr>
              <w:t>2 (9.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B90400" w14:textId="77777777" w:rsidR="00901B2A" w:rsidRPr="00ED7CE3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7CE3">
              <w:rPr>
                <w:rFonts w:ascii="Calibri" w:hAnsi="Calibri" w:cs="Calibri"/>
                <w:color w:val="000000"/>
                <w:sz w:val="20"/>
                <w:szCs w:val="20"/>
              </w:rPr>
              <w:t>5 (2.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DB6E0E" w14:textId="77777777" w:rsidR="00901B2A" w:rsidRPr="00ED7CE3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7CE3">
              <w:rPr>
                <w:rFonts w:ascii="Calibri" w:hAnsi="Calibri" w:cs="Calibri"/>
                <w:color w:val="000000"/>
                <w:sz w:val="20"/>
                <w:szCs w:val="20"/>
              </w:rPr>
              <w:t>2 (2.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1A0B2A" w14:textId="77777777" w:rsidR="00901B2A" w:rsidRPr="00ED7CE3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7CE3">
              <w:rPr>
                <w:rFonts w:ascii="Calibri" w:hAnsi="Calibri" w:cs="Calibri"/>
                <w:color w:val="000000"/>
                <w:sz w:val="20"/>
                <w:szCs w:val="20"/>
              </w:rPr>
              <w:t>2 (3.3)</w:t>
            </w:r>
          </w:p>
        </w:tc>
      </w:tr>
      <w:tr w:rsidR="00901B2A" w:rsidRPr="00FC3F3F" w14:paraId="542E333D" w14:textId="77777777" w:rsidTr="00007B0D">
        <w:trPr>
          <w:trHeight w:val="198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A97011" w14:textId="77777777" w:rsidR="00901B2A" w:rsidRPr="00FC3F3F" w:rsidRDefault="00901B2A" w:rsidP="006E2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3CFCC3" w14:textId="77777777" w:rsidR="00901B2A" w:rsidRPr="00ED7CE3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B9B4B6" w14:textId="77777777" w:rsidR="00901B2A" w:rsidRPr="00ED7CE3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5664DD" w14:textId="77777777" w:rsidR="00901B2A" w:rsidRPr="00ED7CE3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683559" w14:textId="77777777" w:rsidR="00901B2A" w:rsidRPr="00ED7CE3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D3609C" w14:textId="77777777" w:rsidR="00901B2A" w:rsidRPr="00ED7CE3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901B2A" w:rsidRPr="00FC3F3F" w14:paraId="78FCC021" w14:textId="77777777" w:rsidTr="00007B0D">
        <w:trPr>
          <w:trHeight w:val="288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707AAA" w14:textId="77777777" w:rsidR="00901B2A" w:rsidRPr="00FC3F3F" w:rsidRDefault="00901B2A" w:rsidP="006E27E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31D5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Neurologi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1E7484" w14:textId="77777777" w:rsidR="00901B2A" w:rsidRPr="00ED7CE3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7CE3">
              <w:rPr>
                <w:rFonts w:ascii="Calibri" w:hAnsi="Calibri" w:cs="Calibri"/>
                <w:color w:val="000000"/>
                <w:sz w:val="20"/>
                <w:szCs w:val="20"/>
              </w:rPr>
              <w:t>4 (1.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68E4F7" w14:textId="77777777" w:rsidR="00901B2A" w:rsidRPr="00ED7CE3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7CE3">
              <w:rPr>
                <w:rFonts w:ascii="Calibri" w:hAnsi="Calibri" w:cs="Calibri"/>
                <w:color w:val="000000"/>
                <w:sz w:val="20"/>
                <w:szCs w:val="20"/>
              </w:rPr>
              <w:t>2 (9.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2498B1" w14:textId="77777777" w:rsidR="00901B2A" w:rsidRPr="00ED7CE3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7CE3">
              <w:rPr>
                <w:rFonts w:ascii="Calibri" w:hAnsi="Calibri" w:cs="Calibri"/>
                <w:color w:val="000000"/>
                <w:sz w:val="20"/>
                <w:szCs w:val="20"/>
              </w:rPr>
              <w:t>2 (1.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02AAA6" w14:textId="77777777" w:rsidR="00901B2A" w:rsidRPr="00ED7CE3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7CE3">
              <w:rPr>
                <w:rFonts w:ascii="Calibri" w:hAnsi="Calibri" w:cs="Calibri"/>
                <w:color w:val="000000"/>
                <w:sz w:val="20"/>
                <w:szCs w:val="20"/>
              </w:rPr>
              <w:t>2 (2.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596ECE" w14:textId="77777777" w:rsidR="00901B2A" w:rsidRPr="00ED7CE3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7CE3">
              <w:rPr>
                <w:rFonts w:ascii="Calibri" w:hAnsi="Calibri" w:cs="Calibri"/>
                <w:color w:val="000000"/>
                <w:sz w:val="20"/>
                <w:szCs w:val="20"/>
              </w:rPr>
              <w:t>2 (3.3)</w:t>
            </w:r>
          </w:p>
        </w:tc>
      </w:tr>
      <w:tr w:rsidR="00901B2A" w:rsidRPr="00FC3F3F" w14:paraId="6C5AEACE" w14:textId="77777777" w:rsidTr="00007B0D">
        <w:trPr>
          <w:trHeight w:val="288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63B664" w14:textId="77777777" w:rsidR="00901B2A" w:rsidRPr="00FC3F3F" w:rsidRDefault="00901B2A" w:rsidP="006E2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</w:t>
            </w:r>
            <w:r w:rsidRPr="00FC3F3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ss of taste or smel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58CC4D" w14:textId="77777777" w:rsidR="00901B2A" w:rsidRPr="00ED7CE3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7CE3">
              <w:rPr>
                <w:rFonts w:ascii="Calibri" w:hAnsi="Calibri" w:cs="Calibri"/>
                <w:color w:val="000000"/>
                <w:sz w:val="20"/>
                <w:szCs w:val="20"/>
              </w:rPr>
              <w:t>4 (1.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A2AC18" w14:textId="77777777" w:rsidR="00901B2A" w:rsidRPr="00ED7CE3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7CE3">
              <w:rPr>
                <w:rFonts w:ascii="Calibri" w:hAnsi="Calibri" w:cs="Calibri"/>
                <w:color w:val="000000"/>
                <w:sz w:val="20"/>
                <w:szCs w:val="20"/>
              </w:rPr>
              <w:t>2 (9.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B0F3F3" w14:textId="77777777" w:rsidR="00901B2A" w:rsidRPr="00ED7CE3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7CE3">
              <w:rPr>
                <w:rFonts w:ascii="Calibri" w:hAnsi="Calibri" w:cs="Calibri"/>
                <w:color w:val="000000"/>
                <w:sz w:val="20"/>
                <w:szCs w:val="20"/>
              </w:rPr>
              <w:t>2 (1.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8BAC4E" w14:textId="77777777" w:rsidR="00901B2A" w:rsidRPr="00ED7CE3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7CE3">
              <w:rPr>
                <w:rFonts w:ascii="Calibri" w:hAnsi="Calibri" w:cs="Calibri"/>
                <w:color w:val="000000"/>
                <w:sz w:val="20"/>
                <w:szCs w:val="20"/>
              </w:rPr>
              <w:t>2 (2.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5E366E" w14:textId="77777777" w:rsidR="00901B2A" w:rsidRPr="00ED7CE3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7CE3">
              <w:rPr>
                <w:rFonts w:ascii="Calibri" w:hAnsi="Calibri" w:cs="Calibri"/>
                <w:color w:val="000000"/>
                <w:sz w:val="20"/>
                <w:szCs w:val="20"/>
              </w:rPr>
              <w:t>2 (3.3)</w:t>
            </w:r>
          </w:p>
        </w:tc>
      </w:tr>
      <w:tr w:rsidR="00901B2A" w:rsidRPr="00FC3F3F" w14:paraId="7236BEA1" w14:textId="77777777" w:rsidTr="00007B0D">
        <w:trPr>
          <w:trHeight w:val="288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EE0A9" w14:textId="77777777" w:rsidR="00901B2A" w:rsidRPr="00FC3F3F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2DAF1A" w14:textId="77777777" w:rsidR="00901B2A" w:rsidRPr="00ED7CE3" w:rsidRDefault="00901B2A" w:rsidP="006E2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A34E18" w14:textId="77777777" w:rsidR="00901B2A" w:rsidRPr="00ED7CE3" w:rsidRDefault="00901B2A" w:rsidP="006E2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F79370" w14:textId="77777777" w:rsidR="00901B2A" w:rsidRPr="00ED7CE3" w:rsidRDefault="00901B2A" w:rsidP="006E2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DFE350" w14:textId="77777777" w:rsidR="00901B2A" w:rsidRPr="00ED7CE3" w:rsidRDefault="00901B2A" w:rsidP="006E2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2053AD" w14:textId="77777777" w:rsidR="00901B2A" w:rsidRPr="00ED7CE3" w:rsidRDefault="00901B2A" w:rsidP="006E2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01B2A" w:rsidRPr="00FC3F3F" w14:paraId="22234EF3" w14:textId="77777777" w:rsidTr="00007B0D">
        <w:trPr>
          <w:trHeight w:val="288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C1BD4" w14:textId="77777777" w:rsidR="00901B2A" w:rsidRPr="00FC3F3F" w:rsidRDefault="00901B2A" w:rsidP="006E27E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FC3F3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Mental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/behaviora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0458E0" w14:textId="77777777" w:rsidR="00901B2A" w:rsidRPr="00ED7CE3" w:rsidRDefault="00901B2A" w:rsidP="006E2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D7CE3">
              <w:rPr>
                <w:rFonts w:ascii="Calibri" w:hAnsi="Calibri" w:cs="Calibri"/>
                <w:color w:val="000000"/>
                <w:sz w:val="20"/>
                <w:szCs w:val="20"/>
              </w:rPr>
              <w:t>7 (3.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D26072" w14:textId="77777777" w:rsidR="00901B2A" w:rsidRPr="00ED7CE3" w:rsidRDefault="00901B2A" w:rsidP="006E2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D7CE3">
              <w:rPr>
                <w:rFonts w:ascii="Calibri" w:hAnsi="Calibri" w:cs="Calibri"/>
                <w:color w:val="000000"/>
                <w:sz w:val="20"/>
                <w:szCs w:val="20"/>
              </w:rPr>
              <w:t>3 (13.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CAAB71" w14:textId="77777777" w:rsidR="00901B2A" w:rsidRPr="00ED7CE3" w:rsidRDefault="00901B2A" w:rsidP="006E2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D7CE3">
              <w:rPr>
                <w:rFonts w:ascii="Calibri" w:hAnsi="Calibri" w:cs="Calibri"/>
                <w:color w:val="000000"/>
                <w:sz w:val="20"/>
                <w:szCs w:val="20"/>
              </w:rPr>
              <w:t>4 (2.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1FC01B" w14:textId="77777777" w:rsidR="00901B2A" w:rsidRPr="00ED7CE3" w:rsidRDefault="00901B2A" w:rsidP="006E2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D7CE3">
              <w:rPr>
                <w:rFonts w:ascii="Calibri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198C2C" w14:textId="77777777" w:rsidR="00901B2A" w:rsidRPr="00ED7CE3" w:rsidRDefault="00901B2A" w:rsidP="006E2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D7CE3">
              <w:rPr>
                <w:rFonts w:ascii="Calibri" w:hAnsi="Calibri" w:cs="Calibri"/>
                <w:color w:val="000000"/>
                <w:sz w:val="20"/>
                <w:szCs w:val="20"/>
              </w:rPr>
              <w:t>0 (0.0)</w:t>
            </w:r>
          </w:p>
        </w:tc>
      </w:tr>
      <w:tr w:rsidR="00901B2A" w:rsidRPr="00FC3F3F" w14:paraId="2644E591" w14:textId="77777777" w:rsidTr="00007B0D">
        <w:trPr>
          <w:trHeight w:val="288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88762" w14:textId="77777777" w:rsidR="00901B2A" w:rsidRPr="008355A5" w:rsidRDefault="00901B2A" w:rsidP="006E2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355A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nxiet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8EA2E7" w14:textId="77777777" w:rsidR="00901B2A" w:rsidRPr="00ED7CE3" w:rsidRDefault="00901B2A" w:rsidP="006E2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D7CE3">
              <w:rPr>
                <w:rFonts w:ascii="Calibri" w:hAnsi="Calibri" w:cs="Calibri"/>
                <w:color w:val="000000"/>
                <w:sz w:val="20"/>
                <w:szCs w:val="20"/>
              </w:rPr>
              <w:t>1 (0.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0C4BC3" w14:textId="77777777" w:rsidR="00901B2A" w:rsidRPr="00ED7CE3" w:rsidRDefault="00901B2A" w:rsidP="006E2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D7CE3">
              <w:rPr>
                <w:rFonts w:ascii="Calibri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C35B80" w14:textId="77777777" w:rsidR="00901B2A" w:rsidRPr="00ED7CE3" w:rsidRDefault="00901B2A" w:rsidP="006E2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D7CE3">
              <w:rPr>
                <w:rFonts w:ascii="Calibri" w:hAnsi="Calibri" w:cs="Calibri"/>
                <w:color w:val="000000"/>
                <w:sz w:val="20"/>
                <w:szCs w:val="20"/>
              </w:rPr>
              <w:t>1 (0.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99E0F2" w14:textId="77777777" w:rsidR="00901B2A" w:rsidRPr="00ED7CE3" w:rsidRDefault="00901B2A" w:rsidP="006E2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D7CE3">
              <w:rPr>
                <w:rFonts w:ascii="Calibri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57542B" w14:textId="77777777" w:rsidR="00901B2A" w:rsidRPr="00ED7CE3" w:rsidRDefault="00901B2A" w:rsidP="006E2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D7CE3">
              <w:rPr>
                <w:rFonts w:ascii="Calibri" w:hAnsi="Calibri" w:cs="Calibri"/>
                <w:color w:val="000000"/>
                <w:sz w:val="20"/>
                <w:szCs w:val="20"/>
              </w:rPr>
              <w:t>0 (0.0)</w:t>
            </w:r>
          </w:p>
        </w:tc>
      </w:tr>
      <w:tr w:rsidR="00901B2A" w:rsidRPr="00FC3F3F" w14:paraId="4FD74094" w14:textId="77777777" w:rsidTr="00007B0D">
        <w:trPr>
          <w:trHeight w:val="288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7AD8A" w14:textId="77777777" w:rsidR="00901B2A" w:rsidRPr="00FC3F3F" w:rsidRDefault="00901B2A" w:rsidP="006E2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C3F3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nfus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395402" w14:textId="77777777" w:rsidR="00901B2A" w:rsidRPr="00ED7CE3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7CE3">
              <w:rPr>
                <w:rFonts w:ascii="Calibri" w:hAnsi="Calibri" w:cs="Calibri"/>
                <w:color w:val="000000"/>
                <w:sz w:val="20"/>
                <w:szCs w:val="20"/>
              </w:rPr>
              <w:t>6 (2.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58B882" w14:textId="77777777" w:rsidR="00901B2A" w:rsidRPr="00ED7CE3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7CE3">
              <w:rPr>
                <w:rFonts w:ascii="Calibri" w:hAnsi="Calibri" w:cs="Calibri"/>
                <w:color w:val="000000"/>
                <w:sz w:val="20"/>
                <w:szCs w:val="20"/>
              </w:rPr>
              <w:t>3 (13.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AAF64A" w14:textId="77777777" w:rsidR="00901B2A" w:rsidRPr="00ED7CE3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7CE3">
              <w:rPr>
                <w:rFonts w:ascii="Calibri" w:hAnsi="Calibri" w:cs="Calibri"/>
                <w:color w:val="000000"/>
                <w:sz w:val="20"/>
                <w:szCs w:val="20"/>
              </w:rPr>
              <w:t>3 (1.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B77562" w14:textId="77777777" w:rsidR="00901B2A" w:rsidRPr="00ED7CE3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7CE3">
              <w:rPr>
                <w:rFonts w:ascii="Calibri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1F1E3A" w14:textId="77777777" w:rsidR="00901B2A" w:rsidRPr="00ED7CE3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7CE3">
              <w:rPr>
                <w:rFonts w:ascii="Calibri" w:hAnsi="Calibri" w:cs="Calibri"/>
                <w:color w:val="000000"/>
                <w:sz w:val="20"/>
                <w:szCs w:val="20"/>
              </w:rPr>
              <w:t>0 (0.0)</w:t>
            </w:r>
          </w:p>
        </w:tc>
      </w:tr>
      <w:tr w:rsidR="00901B2A" w:rsidRPr="00FC3F3F" w14:paraId="0975A81F" w14:textId="77777777" w:rsidTr="00007B0D">
        <w:trPr>
          <w:trHeight w:val="288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55FBC" w14:textId="77777777" w:rsidR="00901B2A" w:rsidRPr="00FC3F3F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C66D57" w14:textId="77777777" w:rsidR="00901B2A" w:rsidRPr="00ED7CE3" w:rsidRDefault="00901B2A" w:rsidP="006E2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5D655D" w14:textId="77777777" w:rsidR="00901B2A" w:rsidRPr="00ED7CE3" w:rsidRDefault="00901B2A" w:rsidP="006E2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069AEB" w14:textId="77777777" w:rsidR="00901B2A" w:rsidRPr="00ED7CE3" w:rsidRDefault="00901B2A" w:rsidP="006E2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72060E" w14:textId="77777777" w:rsidR="00901B2A" w:rsidRPr="00ED7CE3" w:rsidRDefault="00901B2A" w:rsidP="006E2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5F3B60" w14:textId="77777777" w:rsidR="00901B2A" w:rsidRPr="00ED7CE3" w:rsidRDefault="00901B2A" w:rsidP="006E2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01B2A" w:rsidRPr="00FC3F3F" w14:paraId="59383202" w14:textId="77777777" w:rsidTr="00007B0D">
        <w:trPr>
          <w:trHeight w:val="288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F635D" w14:textId="77777777" w:rsidR="00901B2A" w:rsidRPr="00FC3F3F" w:rsidRDefault="00901B2A" w:rsidP="006E27E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FC3F3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Gastrointestina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539FCF" w14:textId="77777777" w:rsidR="00901B2A" w:rsidRPr="00ED7CE3" w:rsidRDefault="00901B2A" w:rsidP="006E2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D7CE3">
              <w:rPr>
                <w:rFonts w:ascii="Calibri" w:hAnsi="Calibri" w:cs="Calibri"/>
                <w:color w:val="000000"/>
                <w:sz w:val="20"/>
                <w:szCs w:val="20"/>
              </w:rPr>
              <w:t>15 (6.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268471" w14:textId="77777777" w:rsidR="00901B2A" w:rsidRPr="00ED7CE3" w:rsidRDefault="00901B2A" w:rsidP="006E2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D7CE3">
              <w:rPr>
                <w:rFonts w:ascii="Calibri" w:hAnsi="Calibri" w:cs="Calibri"/>
                <w:color w:val="000000"/>
                <w:sz w:val="20"/>
                <w:szCs w:val="20"/>
              </w:rPr>
              <w:t>5 (22.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B3D564" w14:textId="77777777" w:rsidR="00901B2A" w:rsidRPr="00ED7CE3" w:rsidRDefault="00901B2A" w:rsidP="006E2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D7CE3">
              <w:rPr>
                <w:rFonts w:ascii="Calibri" w:hAnsi="Calibri" w:cs="Calibri"/>
                <w:color w:val="000000"/>
                <w:sz w:val="20"/>
                <w:szCs w:val="20"/>
              </w:rPr>
              <w:t>10 (5.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0E3E5D" w14:textId="77777777" w:rsidR="00901B2A" w:rsidRPr="00ED7CE3" w:rsidRDefault="00901B2A" w:rsidP="006E2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D7CE3">
              <w:rPr>
                <w:rFonts w:ascii="Calibri" w:hAnsi="Calibri" w:cs="Calibri"/>
                <w:color w:val="000000"/>
                <w:sz w:val="20"/>
                <w:szCs w:val="20"/>
              </w:rPr>
              <w:t>2 (2.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7B31F3" w14:textId="77777777" w:rsidR="00901B2A" w:rsidRPr="00ED7CE3" w:rsidRDefault="00901B2A" w:rsidP="006E2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D7CE3">
              <w:rPr>
                <w:rFonts w:ascii="Calibri" w:hAnsi="Calibri" w:cs="Calibri"/>
                <w:color w:val="000000"/>
                <w:sz w:val="20"/>
                <w:szCs w:val="20"/>
              </w:rPr>
              <w:t>2 (3.3)</w:t>
            </w:r>
          </w:p>
        </w:tc>
      </w:tr>
      <w:tr w:rsidR="00901B2A" w:rsidRPr="00FC3F3F" w14:paraId="0DB3601D" w14:textId="77777777" w:rsidTr="00007B0D">
        <w:trPr>
          <w:trHeight w:val="288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364CB" w14:textId="77777777" w:rsidR="00901B2A" w:rsidRPr="00FC3F3F" w:rsidRDefault="00901B2A" w:rsidP="006E2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</w:t>
            </w:r>
            <w:r w:rsidRPr="00FC3F3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dominal pai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9EB96E" w14:textId="77777777" w:rsidR="00901B2A" w:rsidRPr="00ED7CE3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7CE3">
              <w:rPr>
                <w:rFonts w:ascii="Calibri" w:hAnsi="Calibri" w:cs="Calibri"/>
                <w:color w:val="000000"/>
                <w:sz w:val="20"/>
                <w:szCs w:val="20"/>
              </w:rPr>
              <w:t>6 (2.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3C8A34" w14:textId="77777777" w:rsidR="00901B2A" w:rsidRPr="00ED7CE3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7CE3">
              <w:rPr>
                <w:rFonts w:ascii="Calibri" w:hAnsi="Calibri" w:cs="Calibri"/>
                <w:color w:val="000000"/>
                <w:sz w:val="20"/>
                <w:szCs w:val="20"/>
              </w:rPr>
              <w:t>2 (9.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8EAD2D" w14:textId="77777777" w:rsidR="00901B2A" w:rsidRPr="00ED7CE3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7CE3">
              <w:rPr>
                <w:rFonts w:ascii="Calibri" w:hAnsi="Calibri" w:cs="Calibri"/>
                <w:color w:val="000000"/>
                <w:sz w:val="20"/>
                <w:szCs w:val="20"/>
              </w:rPr>
              <w:t>4 (2.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9691B6" w14:textId="77777777" w:rsidR="00901B2A" w:rsidRPr="00ED7CE3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7CE3">
              <w:rPr>
                <w:rFonts w:ascii="Calibri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6097FB" w14:textId="77777777" w:rsidR="00901B2A" w:rsidRPr="00ED7CE3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7CE3">
              <w:rPr>
                <w:rFonts w:ascii="Calibri" w:hAnsi="Calibri" w:cs="Calibri"/>
                <w:color w:val="000000"/>
                <w:sz w:val="20"/>
                <w:szCs w:val="20"/>
              </w:rPr>
              <w:t>0 (0.0)</w:t>
            </w:r>
          </w:p>
        </w:tc>
      </w:tr>
      <w:tr w:rsidR="00901B2A" w:rsidRPr="00FC3F3F" w14:paraId="6BEB37BC" w14:textId="77777777" w:rsidTr="00007B0D">
        <w:trPr>
          <w:trHeight w:val="288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7AE98A" w14:textId="77777777" w:rsidR="00901B2A" w:rsidRDefault="00901B2A" w:rsidP="006E2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</w:t>
            </w:r>
            <w:r w:rsidRPr="00FC3F3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arrhe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5E2508" w14:textId="77777777" w:rsidR="00901B2A" w:rsidRPr="00ED7CE3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7CE3">
              <w:rPr>
                <w:rFonts w:ascii="Calibri" w:hAnsi="Calibri" w:cs="Calibri"/>
                <w:color w:val="000000"/>
                <w:sz w:val="20"/>
                <w:szCs w:val="20"/>
              </w:rPr>
              <w:t>2 (0.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BF6BD7" w14:textId="77777777" w:rsidR="00901B2A" w:rsidRPr="00ED7CE3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7CE3">
              <w:rPr>
                <w:rFonts w:ascii="Calibri" w:hAnsi="Calibri" w:cs="Calibri"/>
                <w:color w:val="000000"/>
                <w:sz w:val="20"/>
                <w:szCs w:val="20"/>
              </w:rPr>
              <w:t>1 (4.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98D8F8" w14:textId="77777777" w:rsidR="00901B2A" w:rsidRPr="00ED7CE3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7CE3">
              <w:rPr>
                <w:rFonts w:ascii="Calibri" w:hAnsi="Calibri" w:cs="Calibri"/>
                <w:color w:val="000000"/>
                <w:sz w:val="20"/>
                <w:szCs w:val="20"/>
              </w:rPr>
              <w:t>1 (0.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C86EF9" w14:textId="77777777" w:rsidR="00901B2A" w:rsidRPr="00ED7CE3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7CE3">
              <w:rPr>
                <w:rFonts w:ascii="Calibri" w:hAnsi="Calibri" w:cs="Calibri"/>
                <w:color w:val="000000"/>
                <w:sz w:val="20"/>
                <w:szCs w:val="20"/>
              </w:rPr>
              <w:t>2 (2.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561EDE" w14:textId="77777777" w:rsidR="00901B2A" w:rsidRPr="00ED7CE3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7CE3">
              <w:rPr>
                <w:rFonts w:ascii="Calibri" w:hAnsi="Calibri" w:cs="Calibri"/>
                <w:color w:val="000000"/>
                <w:sz w:val="20"/>
                <w:szCs w:val="20"/>
              </w:rPr>
              <w:t>2 (3.3)</w:t>
            </w:r>
          </w:p>
        </w:tc>
      </w:tr>
      <w:tr w:rsidR="00901B2A" w:rsidRPr="00FC3F3F" w14:paraId="0DEB056E" w14:textId="77777777" w:rsidTr="00007B0D">
        <w:trPr>
          <w:trHeight w:val="288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C628B3" w14:textId="77777777" w:rsidR="00901B2A" w:rsidRDefault="00901B2A" w:rsidP="006E2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</w:t>
            </w:r>
            <w:r w:rsidRPr="00FC3F3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ss of appetit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14292F" w14:textId="77777777" w:rsidR="00901B2A" w:rsidRPr="00ED7CE3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7CE3">
              <w:rPr>
                <w:rFonts w:ascii="Calibri" w:hAnsi="Calibri" w:cs="Calibri"/>
                <w:color w:val="000000"/>
                <w:sz w:val="20"/>
                <w:szCs w:val="20"/>
              </w:rPr>
              <w:t>7 (3.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7C8E7E" w14:textId="77777777" w:rsidR="00901B2A" w:rsidRPr="00ED7CE3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7CE3">
              <w:rPr>
                <w:rFonts w:ascii="Calibri" w:hAnsi="Calibri" w:cs="Calibri"/>
                <w:color w:val="000000"/>
                <w:sz w:val="20"/>
                <w:szCs w:val="20"/>
              </w:rPr>
              <w:t>4 (18.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736E3C" w14:textId="77777777" w:rsidR="00901B2A" w:rsidRPr="00ED7CE3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7CE3">
              <w:rPr>
                <w:rFonts w:ascii="Calibri" w:hAnsi="Calibri" w:cs="Calibri"/>
                <w:color w:val="000000"/>
                <w:sz w:val="20"/>
                <w:szCs w:val="20"/>
              </w:rPr>
              <w:t>3 (1.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58EB4F" w14:textId="77777777" w:rsidR="00901B2A" w:rsidRPr="00ED7CE3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7CE3">
              <w:rPr>
                <w:rFonts w:ascii="Calibri" w:hAnsi="Calibri" w:cs="Calibri"/>
                <w:color w:val="000000"/>
                <w:sz w:val="20"/>
                <w:szCs w:val="20"/>
              </w:rPr>
              <w:t>1 (1.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4804C0" w14:textId="77777777" w:rsidR="00901B2A" w:rsidRPr="00ED7CE3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7CE3">
              <w:rPr>
                <w:rFonts w:ascii="Calibri" w:hAnsi="Calibri" w:cs="Calibri"/>
                <w:color w:val="000000"/>
                <w:sz w:val="20"/>
                <w:szCs w:val="20"/>
              </w:rPr>
              <w:t>1 (1.6)</w:t>
            </w:r>
          </w:p>
        </w:tc>
      </w:tr>
      <w:tr w:rsidR="00901B2A" w:rsidRPr="00FC3F3F" w14:paraId="1C7E0788" w14:textId="77777777" w:rsidTr="00007B0D">
        <w:trPr>
          <w:trHeight w:val="288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C11F9" w14:textId="77777777" w:rsidR="00901B2A" w:rsidRPr="00FC3F3F" w:rsidRDefault="00901B2A" w:rsidP="006E2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</w:t>
            </w:r>
            <w:r w:rsidRPr="00FC3F3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use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8A3C18" w14:textId="77777777" w:rsidR="00901B2A" w:rsidRPr="00ED7CE3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7CE3">
              <w:rPr>
                <w:rFonts w:ascii="Calibri" w:hAnsi="Calibri" w:cs="Calibri"/>
                <w:color w:val="000000"/>
                <w:sz w:val="20"/>
                <w:szCs w:val="20"/>
              </w:rPr>
              <w:t>6 (2.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305F3B" w14:textId="77777777" w:rsidR="00901B2A" w:rsidRPr="00ED7CE3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7CE3">
              <w:rPr>
                <w:rFonts w:ascii="Calibri" w:hAnsi="Calibri" w:cs="Calibri"/>
                <w:color w:val="000000"/>
                <w:sz w:val="20"/>
                <w:szCs w:val="20"/>
              </w:rPr>
              <w:t>1 (4.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C20D50" w14:textId="77777777" w:rsidR="00901B2A" w:rsidRPr="00ED7CE3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7CE3">
              <w:rPr>
                <w:rFonts w:ascii="Calibri" w:hAnsi="Calibri" w:cs="Calibri"/>
                <w:color w:val="000000"/>
                <w:sz w:val="20"/>
                <w:szCs w:val="20"/>
              </w:rPr>
              <w:t>5 (2.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85765B" w14:textId="77777777" w:rsidR="00901B2A" w:rsidRPr="00ED7CE3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7CE3">
              <w:rPr>
                <w:rFonts w:ascii="Calibri" w:hAnsi="Calibri" w:cs="Calibri"/>
                <w:color w:val="000000"/>
                <w:sz w:val="20"/>
                <w:szCs w:val="20"/>
              </w:rPr>
              <w:t>1 (1.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1A2EB1" w14:textId="77777777" w:rsidR="00901B2A" w:rsidRPr="00ED7CE3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7CE3">
              <w:rPr>
                <w:rFonts w:ascii="Calibri" w:hAnsi="Calibri" w:cs="Calibri"/>
                <w:color w:val="000000"/>
                <w:sz w:val="20"/>
                <w:szCs w:val="20"/>
              </w:rPr>
              <w:t>1 (1.6)</w:t>
            </w:r>
          </w:p>
        </w:tc>
      </w:tr>
      <w:tr w:rsidR="00901B2A" w:rsidRPr="00FC3F3F" w14:paraId="422C625B" w14:textId="77777777" w:rsidTr="00007B0D">
        <w:trPr>
          <w:trHeight w:val="288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3ADF8" w14:textId="77777777" w:rsidR="00901B2A" w:rsidRPr="00FC3F3F" w:rsidRDefault="00901B2A" w:rsidP="006E2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</w:t>
            </w:r>
            <w:r w:rsidRPr="00FC3F3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mitin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65DA77" w14:textId="77777777" w:rsidR="00901B2A" w:rsidRPr="00ED7CE3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7CE3">
              <w:rPr>
                <w:rFonts w:ascii="Calibri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7AB2C3" w14:textId="77777777" w:rsidR="00901B2A" w:rsidRPr="00ED7CE3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7CE3">
              <w:rPr>
                <w:rFonts w:ascii="Calibri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28D122" w14:textId="77777777" w:rsidR="00901B2A" w:rsidRPr="00ED7CE3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7CE3">
              <w:rPr>
                <w:rFonts w:ascii="Calibri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EBED93" w14:textId="77777777" w:rsidR="00901B2A" w:rsidRPr="00ED7CE3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7CE3">
              <w:rPr>
                <w:rFonts w:ascii="Calibri" w:hAnsi="Calibri" w:cs="Calibri"/>
                <w:color w:val="000000"/>
                <w:sz w:val="20"/>
                <w:szCs w:val="20"/>
              </w:rPr>
              <w:t>1 (1.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0613A4" w14:textId="77777777" w:rsidR="00901B2A" w:rsidRPr="00ED7CE3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7CE3">
              <w:rPr>
                <w:rFonts w:ascii="Calibri" w:hAnsi="Calibri" w:cs="Calibri"/>
                <w:color w:val="000000"/>
                <w:sz w:val="20"/>
                <w:szCs w:val="20"/>
              </w:rPr>
              <w:t>1 (1.6)</w:t>
            </w:r>
          </w:p>
        </w:tc>
      </w:tr>
      <w:tr w:rsidR="00901B2A" w:rsidRPr="00FC3F3F" w14:paraId="5783C2E1" w14:textId="77777777" w:rsidTr="00007B0D">
        <w:trPr>
          <w:trHeight w:val="288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6067D" w14:textId="77777777" w:rsidR="00901B2A" w:rsidRPr="00FC3F3F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F3C38D" w14:textId="77777777" w:rsidR="00901B2A" w:rsidRPr="00ED7CE3" w:rsidRDefault="00901B2A" w:rsidP="006E2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A1BF68" w14:textId="77777777" w:rsidR="00901B2A" w:rsidRPr="00ED7CE3" w:rsidRDefault="00901B2A" w:rsidP="006E2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38C1B0" w14:textId="77777777" w:rsidR="00901B2A" w:rsidRPr="00ED7CE3" w:rsidRDefault="00901B2A" w:rsidP="006E2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6B4CA9" w14:textId="77777777" w:rsidR="00901B2A" w:rsidRPr="00ED7CE3" w:rsidRDefault="00901B2A" w:rsidP="006E2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68D36D" w14:textId="77777777" w:rsidR="00901B2A" w:rsidRPr="00ED7CE3" w:rsidRDefault="00901B2A" w:rsidP="006E2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01B2A" w:rsidRPr="00FC3F3F" w14:paraId="57F207AA" w14:textId="77777777" w:rsidTr="00007B0D">
        <w:trPr>
          <w:trHeight w:val="288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81A1C" w14:textId="77777777" w:rsidR="00901B2A" w:rsidRPr="00FC3F3F" w:rsidRDefault="00901B2A" w:rsidP="006E27E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FC3F3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Musc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uloskeleta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6EA55A" w14:textId="77777777" w:rsidR="00901B2A" w:rsidRPr="00ED7CE3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7CE3">
              <w:rPr>
                <w:rFonts w:ascii="Calibri" w:hAnsi="Calibri" w:cs="Calibri"/>
                <w:color w:val="000000"/>
                <w:sz w:val="20"/>
                <w:szCs w:val="20"/>
              </w:rPr>
              <w:t>16 (7.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CA26DE" w14:textId="77777777" w:rsidR="00901B2A" w:rsidRPr="00ED7CE3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7CE3">
              <w:rPr>
                <w:rFonts w:ascii="Calibri" w:hAnsi="Calibri" w:cs="Calibri"/>
                <w:color w:val="000000"/>
                <w:sz w:val="20"/>
                <w:szCs w:val="20"/>
              </w:rPr>
              <w:t>2 (9.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41DCD3" w14:textId="77777777" w:rsidR="00901B2A" w:rsidRPr="00ED7CE3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7CE3">
              <w:rPr>
                <w:rFonts w:ascii="Calibri" w:hAnsi="Calibri" w:cs="Calibri"/>
                <w:color w:val="000000"/>
                <w:sz w:val="20"/>
                <w:szCs w:val="20"/>
              </w:rPr>
              <w:t>14 (7.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C1841D" w14:textId="77777777" w:rsidR="00901B2A" w:rsidRPr="00ED7CE3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7CE3">
              <w:rPr>
                <w:rFonts w:ascii="Calibri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F610E0" w14:textId="77777777" w:rsidR="00901B2A" w:rsidRPr="00ED7CE3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7CE3">
              <w:rPr>
                <w:rFonts w:ascii="Calibri" w:hAnsi="Calibri" w:cs="Calibri"/>
                <w:color w:val="000000"/>
                <w:sz w:val="20"/>
                <w:szCs w:val="20"/>
              </w:rPr>
              <w:t>0 (0.0)</w:t>
            </w:r>
          </w:p>
        </w:tc>
      </w:tr>
      <w:tr w:rsidR="00901B2A" w:rsidRPr="00FC3F3F" w14:paraId="541962F8" w14:textId="77777777" w:rsidTr="00007B0D">
        <w:trPr>
          <w:trHeight w:val="288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CD7A1" w14:textId="77777777" w:rsidR="00901B2A" w:rsidRPr="00FC3F3F" w:rsidRDefault="00901B2A" w:rsidP="006E2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C3F3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yalgi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892849" w14:textId="77777777" w:rsidR="00901B2A" w:rsidRPr="00ED7CE3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7CE3">
              <w:rPr>
                <w:rFonts w:ascii="Calibri" w:hAnsi="Calibri" w:cs="Calibri"/>
                <w:color w:val="000000"/>
                <w:sz w:val="20"/>
                <w:szCs w:val="20"/>
              </w:rPr>
              <w:t>16 (7.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DB4878" w14:textId="77777777" w:rsidR="00901B2A" w:rsidRPr="00ED7CE3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7CE3">
              <w:rPr>
                <w:rFonts w:ascii="Calibri" w:hAnsi="Calibri" w:cs="Calibri"/>
                <w:color w:val="000000"/>
                <w:sz w:val="20"/>
                <w:szCs w:val="20"/>
              </w:rPr>
              <w:t>2 (9.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77F629" w14:textId="77777777" w:rsidR="00901B2A" w:rsidRPr="00ED7CE3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7CE3">
              <w:rPr>
                <w:rFonts w:ascii="Calibri" w:hAnsi="Calibri" w:cs="Calibri"/>
                <w:color w:val="000000"/>
                <w:sz w:val="20"/>
                <w:szCs w:val="20"/>
              </w:rPr>
              <w:t>14 (7.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2B898A" w14:textId="77777777" w:rsidR="00901B2A" w:rsidRPr="00ED7CE3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7CE3">
              <w:rPr>
                <w:rFonts w:ascii="Calibri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485CB5" w14:textId="77777777" w:rsidR="00901B2A" w:rsidRPr="00ED7CE3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7CE3">
              <w:rPr>
                <w:rFonts w:ascii="Calibri" w:hAnsi="Calibri" w:cs="Calibri"/>
                <w:color w:val="000000"/>
                <w:sz w:val="20"/>
                <w:szCs w:val="20"/>
              </w:rPr>
              <w:t>0 (0.0)</w:t>
            </w:r>
          </w:p>
        </w:tc>
      </w:tr>
      <w:tr w:rsidR="00901B2A" w:rsidRPr="00FC3F3F" w14:paraId="047C754F" w14:textId="77777777" w:rsidTr="00007B0D">
        <w:trPr>
          <w:trHeight w:val="288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6AE6A" w14:textId="77777777" w:rsidR="00901B2A" w:rsidRPr="00FC3F3F" w:rsidRDefault="00901B2A" w:rsidP="006E2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C3F3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d or bruised to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8E0F0B" w14:textId="77777777" w:rsidR="00901B2A" w:rsidRPr="00ED7CE3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7CE3">
              <w:rPr>
                <w:rFonts w:ascii="Calibri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E4009F" w14:textId="77777777" w:rsidR="00901B2A" w:rsidRPr="00ED7CE3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7CE3">
              <w:rPr>
                <w:rFonts w:ascii="Calibri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F8B59E" w14:textId="77777777" w:rsidR="00901B2A" w:rsidRPr="00ED7CE3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7CE3">
              <w:rPr>
                <w:rFonts w:ascii="Calibri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5C50C7" w14:textId="77777777" w:rsidR="00901B2A" w:rsidRPr="00ED7CE3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7CE3">
              <w:rPr>
                <w:rFonts w:ascii="Calibri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93CF17" w14:textId="77777777" w:rsidR="00901B2A" w:rsidRPr="00ED7CE3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7CE3">
              <w:rPr>
                <w:rFonts w:ascii="Calibri" w:hAnsi="Calibri" w:cs="Calibri"/>
                <w:color w:val="000000"/>
                <w:sz w:val="20"/>
                <w:szCs w:val="20"/>
              </w:rPr>
              <w:t>0 (0.0)</w:t>
            </w:r>
          </w:p>
        </w:tc>
      </w:tr>
      <w:tr w:rsidR="00901B2A" w:rsidRPr="00FC3F3F" w14:paraId="0A51E0A9" w14:textId="77777777" w:rsidTr="00007B0D">
        <w:trPr>
          <w:trHeight w:val="288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D03E8" w14:textId="77777777" w:rsidR="00901B2A" w:rsidRPr="00FC3F3F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7BBB90" w14:textId="77777777" w:rsidR="00901B2A" w:rsidRPr="00ED7CE3" w:rsidRDefault="00901B2A" w:rsidP="006E2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D76CD0" w14:textId="77777777" w:rsidR="00901B2A" w:rsidRPr="00ED7CE3" w:rsidRDefault="00901B2A" w:rsidP="006E2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7637D0" w14:textId="77777777" w:rsidR="00901B2A" w:rsidRPr="00ED7CE3" w:rsidRDefault="00901B2A" w:rsidP="006E2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47EEA5" w14:textId="77777777" w:rsidR="00901B2A" w:rsidRPr="00ED7CE3" w:rsidRDefault="00901B2A" w:rsidP="006E2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9AFFBE" w14:textId="77777777" w:rsidR="00901B2A" w:rsidRPr="00ED7CE3" w:rsidRDefault="00901B2A" w:rsidP="006E27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01B2A" w:rsidRPr="00FC3F3F" w14:paraId="397EFA70" w14:textId="77777777" w:rsidTr="00007B0D">
        <w:trPr>
          <w:trHeight w:val="288"/>
        </w:trPr>
        <w:tc>
          <w:tcPr>
            <w:tcW w:w="24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4758F" w14:textId="77777777" w:rsidR="00901B2A" w:rsidRPr="00FC3F3F" w:rsidRDefault="00901B2A" w:rsidP="006E27E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FC3F3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lastRenderedPageBreak/>
              <w:t>Other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BBEB156" w14:textId="77777777" w:rsidR="00901B2A" w:rsidRPr="00ED7CE3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7CE3">
              <w:rPr>
                <w:rFonts w:ascii="Calibri" w:hAnsi="Calibri" w:cs="Calibri"/>
                <w:color w:val="000000"/>
                <w:sz w:val="20"/>
                <w:szCs w:val="20"/>
              </w:rPr>
              <w:t>1 (0.5)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DA60789" w14:textId="77777777" w:rsidR="00901B2A" w:rsidRPr="00ED7CE3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7CE3">
              <w:rPr>
                <w:rFonts w:ascii="Calibri" w:hAnsi="Calibri" w:cs="Calibri"/>
                <w:color w:val="000000"/>
                <w:sz w:val="20"/>
                <w:szCs w:val="20"/>
              </w:rPr>
              <w:t>1 (4.5)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57BF4B4" w14:textId="77777777" w:rsidR="00901B2A" w:rsidRPr="00ED7CE3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7CE3">
              <w:rPr>
                <w:rFonts w:ascii="Calibri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F676073" w14:textId="77777777" w:rsidR="00901B2A" w:rsidRPr="00ED7CE3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7CE3">
              <w:rPr>
                <w:rFonts w:ascii="Calibri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BEC0B6C" w14:textId="77777777" w:rsidR="00901B2A" w:rsidRPr="00ED7CE3" w:rsidRDefault="00901B2A" w:rsidP="006E2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D7CE3">
              <w:rPr>
                <w:rFonts w:ascii="Calibri" w:hAnsi="Calibri" w:cs="Calibri"/>
                <w:color w:val="000000"/>
                <w:sz w:val="20"/>
                <w:szCs w:val="20"/>
              </w:rPr>
              <w:t>0 (0.0)</w:t>
            </w:r>
          </w:p>
        </w:tc>
      </w:tr>
      <w:tr w:rsidR="00901B2A" w:rsidRPr="00FC3F3F" w14:paraId="7C34C3F5" w14:textId="77777777" w:rsidTr="00007B0D">
        <w:trPr>
          <w:trHeight w:val="288"/>
        </w:trPr>
        <w:tc>
          <w:tcPr>
            <w:tcW w:w="24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75A6A1C" w14:textId="77777777" w:rsidR="00901B2A" w:rsidRPr="00FC3F3F" w:rsidRDefault="00901B2A" w:rsidP="006E27E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FC3F3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Any symptom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2A5A2B1" w14:textId="77777777" w:rsidR="00901B2A" w:rsidRPr="00ED7CE3" w:rsidRDefault="00901B2A" w:rsidP="006E27E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C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3 (33.8)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75F3711" w14:textId="77777777" w:rsidR="00901B2A" w:rsidRPr="00ED7CE3" w:rsidRDefault="00901B2A" w:rsidP="006E27E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C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 (54.6)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AD06E0D" w14:textId="77777777" w:rsidR="00901B2A" w:rsidRPr="00ED7CE3" w:rsidRDefault="00901B2A" w:rsidP="006E27E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C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1 (31.4)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91AD19F" w14:textId="77777777" w:rsidR="00901B2A" w:rsidRPr="00ED7CE3" w:rsidRDefault="00901B2A" w:rsidP="006E27E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C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 (13.0)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4E8A5FD" w14:textId="77777777" w:rsidR="00901B2A" w:rsidRPr="00ED7CE3" w:rsidRDefault="00901B2A" w:rsidP="006E27E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C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 (13.1)</w:t>
            </w:r>
          </w:p>
        </w:tc>
      </w:tr>
      <w:tr w:rsidR="00901B2A" w:rsidRPr="00FC3F3F" w14:paraId="3BDEA374" w14:textId="77777777" w:rsidTr="00007B0D">
        <w:trPr>
          <w:trHeight w:val="288"/>
        </w:trPr>
        <w:tc>
          <w:tcPr>
            <w:tcW w:w="24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F4E812C" w14:textId="77777777" w:rsidR="00901B2A" w:rsidRPr="00FC3F3F" w:rsidRDefault="00901B2A" w:rsidP="006E27E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1BE2F81" w14:textId="77777777" w:rsidR="00901B2A" w:rsidRPr="00ED7CE3" w:rsidRDefault="00901B2A" w:rsidP="006E27E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8313C63" w14:textId="77777777" w:rsidR="00901B2A" w:rsidRPr="00ED7CE3" w:rsidRDefault="00901B2A" w:rsidP="006E27E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3E6513E" w14:textId="77777777" w:rsidR="00901B2A" w:rsidRPr="00ED7CE3" w:rsidRDefault="00901B2A" w:rsidP="006E27E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5C7A8F8" w14:textId="77777777" w:rsidR="00901B2A" w:rsidRPr="00ED7CE3" w:rsidRDefault="00901B2A" w:rsidP="006E27E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7A9E5B9" w14:textId="77777777" w:rsidR="00901B2A" w:rsidRPr="00ED7CE3" w:rsidRDefault="00901B2A" w:rsidP="006E27E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901B2A" w:rsidRPr="00FC3F3F" w14:paraId="6B5F710A" w14:textId="77777777" w:rsidTr="00007B0D">
        <w:trPr>
          <w:trHeight w:val="288"/>
        </w:trPr>
        <w:tc>
          <w:tcPr>
            <w:tcW w:w="24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7316A49" w14:textId="77777777" w:rsidR="00901B2A" w:rsidRPr="00471417" w:rsidRDefault="00901B2A" w:rsidP="006E27E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1 symptom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DC767DB" w14:textId="77777777" w:rsidR="00901B2A" w:rsidRPr="00ED7CE3" w:rsidRDefault="00901B2A" w:rsidP="006E27E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CE3">
              <w:rPr>
                <w:rFonts w:ascii="Calibri" w:hAnsi="Calibri" w:cs="Calibri"/>
                <w:color w:val="000000"/>
                <w:sz w:val="20"/>
                <w:szCs w:val="20"/>
              </w:rPr>
              <w:t>29 (13.4)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5E827A2" w14:textId="77777777" w:rsidR="00901B2A" w:rsidRPr="00ED7CE3" w:rsidRDefault="00901B2A" w:rsidP="006E27E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CE3">
              <w:rPr>
                <w:rFonts w:ascii="Calibri" w:hAnsi="Calibri" w:cs="Calibri"/>
                <w:color w:val="000000"/>
                <w:sz w:val="20"/>
                <w:szCs w:val="20"/>
              </w:rPr>
              <w:t>5 (22.7)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6453B0F" w14:textId="77777777" w:rsidR="00901B2A" w:rsidRPr="00ED7CE3" w:rsidRDefault="00901B2A" w:rsidP="006E27E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CE3">
              <w:rPr>
                <w:rFonts w:ascii="Calibri" w:hAnsi="Calibri" w:cs="Calibri"/>
                <w:color w:val="000000"/>
                <w:sz w:val="20"/>
                <w:szCs w:val="20"/>
              </w:rPr>
              <w:t>24 (12.4)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8F773AF" w14:textId="77777777" w:rsidR="00901B2A" w:rsidRPr="00ED7CE3" w:rsidRDefault="00901B2A" w:rsidP="006E27E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CE3">
              <w:rPr>
                <w:rFonts w:ascii="Calibri" w:hAnsi="Calibri" w:cs="Calibri"/>
                <w:color w:val="000000"/>
                <w:sz w:val="20"/>
                <w:szCs w:val="20"/>
              </w:rPr>
              <w:t>3 (4.4)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81DD41F" w14:textId="77777777" w:rsidR="00901B2A" w:rsidRPr="00ED7CE3" w:rsidRDefault="00901B2A" w:rsidP="006E27E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CE3">
              <w:rPr>
                <w:rFonts w:ascii="Calibri" w:hAnsi="Calibri" w:cs="Calibri"/>
                <w:color w:val="000000"/>
                <w:sz w:val="20"/>
                <w:szCs w:val="20"/>
              </w:rPr>
              <w:t>2 (3.3)</w:t>
            </w:r>
          </w:p>
        </w:tc>
      </w:tr>
      <w:tr w:rsidR="00901B2A" w:rsidRPr="00FC3F3F" w14:paraId="77DF6D0D" w14:textId="77777777" w:rsidTr="00007B0D">
        <w:trPr>
          <w:trHeight w:val="288"/>
        </w:trPr>
        <w:tc>
          <w:tcPr>
            <w:tcW w:w="24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7808D49" w14:textId="77777777" w:rsidR="00901B2A" w:rsidRPr="00FC3F3F" w:rsidRDefault="00901B2A" w:rsidP="006E27E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2 symptoms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9B8FEB7" w14:textId="77777777" w:rsidR="00901B2A" w:rsidRPr="00ED7CE3" w:rsidRDefault="00901B2A" w:rsidP="006E27E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CE3">
              <w:rPr>
                <w:rFonts w:ascii="Calibri" w:hAnsi="Calibri" w:cs="Calibri"/>
                <w:color w:val="000000"/>
                <w:sz w:val="20"/>
                <w:szCs w:val="20"/>
              </w:rPr>
              <w:t>19 (26.4)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9107A1D" w14:textId="77777777" w:rsidR="00901B2A" w:rsidRPr="00ED7CE3" w:rsidRDefault="00901B2A" w:rsidP="006E27E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CE3">
              <w:rPr>
                <w:rFonts w:ascii="Calibri" w:hAnsi="Calibri" w:cs="Calibri"/>
                <w:color w:val="000000"/>
                <w:sz w:val="20"/>
                <w:szCs w:val="20"/>
              </w:rPr>
              <w:t>1 (4.6)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82976E3" w14:textId="77777777" w:rsidR="00901B2A" w:rsidRPr="00ED7CE3" w:rsidRDefault="00901B2A" w:rsidP="006E27E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CE3">
              <w:rPr>
                <w:rFonts w:ascii="Calibri" w:hAnsi="Calibri" w:cs="Calibri"/>
                <w:color w:val="000000"/>
                <w:sz w:val="20"/>
                <w:szCs w:val="20"/>
              </w:rPr>
              <w:t>18 (9.3)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9C2BFD3" w14:textId="77777777" w:rsidR="00901B2A" w:rsidRPr="00ED7CE3" w:rsidRDefault="00901B2A" w:rsidP="006E27E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CE3">
              <w:rPr>
                <w:rFonts w:ascii="Calibri" w:hAnsi="Calibri" w:cs="Calibri"/>
                <w:color w:val="000000"/>
                <w:sz w:val="20"/>
                <w:szCs w:val="20"/>
              </w:rPr>
              <w:t>3 (4.4)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F45E7EE" w14:textId="77777777" w:rsidR="00901B2A" w:rsidRPr="00ED7CE3" w:rsidRDefault="00901B2A" w:rsidP="006E27E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CE3">
              <w:rPr>
                <w:rFonts w:ascii="Calibri" w:hAnsi="Calibri" w:cs="Calibri"/>
                <w:color w:val="000000"/>
                <w:sz w:val="20"/>
                <w:szCs w:val="20"/>
              </w:rPr>
              <w:t>3 (4.9)</w:t>
            </w:r>
          </w:p>
        </w:tc>
      </w:tr>
      <w:tr w:rsidR="00901B2A" w:rsidRPr="00FC3F3F" w14:paraId="5246CE07" w14:textId="77777777" w:rsidTr="00007B0D">
        <w:trPr>
          <w:trHeight w:val="288"/>
        </w:trPr>
        <w:tc>
          <w:tcPr>
            <w:tcW w:w="24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1677286" w14:textId="77777777" w:rsidR="00901B2A" w:rsidRPr="00FC3F3F" w:rsidRDefault="00901B2A" w:rsidP="006E27E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≥3 symptoms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8A1609D" w14:textId="77777777" w:rsidR="00901B2A" w:rsidRPr="00ED7CE3" w:rsidRDefault="00901B2A" w:rsidP="006E27E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CE3">
              <w:rPr>
                <w:rFonts w:ascii="Calibri" w:hAnsi="Calibri" w:cs="Calibri"/>
                <w:color w:val="000000"/>
                <w:sz w:val="20"/>
                <w:szCs w:val="20"/>
              </w:rPr>
              <w:t>25 (34.7)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2042A06" w14:textId="77777777" w:rsidR="00901B2A" w:rsidRPr="00ED7CE3" w:rsidRDefault="00901B2A" w:rsidP="006E27E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CE3">
              <w:rPr>
                <w:rFonts w:ascii="Calibri" w:hAnsi="Calibri" w:cs="Calibri"/>
                <w:color w:val="000000"/>
                <w:sz w:val="20"/>
                <w:szCs w:val="20"/>
              </w:rPr>
              <w:t>6 (27.3)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4CCEA7D" w14:textId="77777777" w:rsidR="00901B2A" w:rsidRPr="00ED7CE3" w:rsidRDefault="00901B2A" w:rsidP="006E27E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CE3">
              <w:rPr>
                <w:rFonts w:ascii="Calibri" w:hAnsi="Calibri" w:cs="Calibri"/>
                <w:color w:val="000000"/>
                <w:sz w:val="20"/>
                <w:szCs w:val="20"/>
              </w:rPr>
              <w:t>19 (9.8)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44CB419" w14:textId="77777777" w:rsidR="00901B2A" w:rsidRPr="00ED7CE3" w:rsidRDefault="00901B2A" w:rsidP="006E27E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CE3">
              <w:rPr>
                <w:rFonts w:ascii="Calibri" w:hAnsi="Calibri" w:cs="Calibri"/>
                <w:color w:val="000000"/>
                <w:sz w:val="20"/>
                <w:szCs w:val="20"/>
              </w:rPr>
              <w:t>3 (4.4)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DA5F222" w14:textId="77777777" w:rsidR="00901B2A" w:rsidRPr="00ED7CE3" w:rsidRDefault="00901B2A" w:rsidP="006E27E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D7CE3">
              <w:rPr>
                <w:rFonts w:ascii="Calibri" w:hAnsi="Calibri" w:cs="Calibri"/>
                <w:color w:val="000000"/>
                <w:sz w:val="20"/>
                <w:szCs w:val="20"/>
              </w:rPr>
              <w:t>3 (4.9)</w:t>
            </w:r>
          </w:p>
        </w:tc>
      </w:tr>
      <w:tr w:rsidR="00901B2A" w:rsidRPr="00FC3F3F" w14:paraId="139A6F04" w14:textId="77777777" w:rsidTr="00007B0D">
        <w:trPr>
          <w:trHeight w:val="259"/>
        </w:trPr>
        <w:tc>
          <w:tcPr>
            <w:tcW w:w="963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5ACDEB" w14:textId="77777777" w:rsidR="00901B2A" w:rsidRPr="00B31D53" w:rsidRDefault="00901B2A" w:rsidP="006E2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Note: </w:t>
            </w:r>
            <w:r w:rsidRPr="00B31D53">
              <w:rPr>
                <w:rFonts w:cstheme="minorHAnsi"/>
                <w:sz w:val="16"/>
                <w:szCs w:val="16"/>
              </w:rPr>
              <w:t xml:space="preserve">Self-reported symptoms may differ from </w:t>
            </w:r>
            <w:r>
              <w:rPr>
                <w:rFonts w:cstheme="minorHAnsi"/>
                <w:sz w:val="16"/>
                <w:szCs w:val="16"/>
              </w:rPr>
              <w:t>signs and symptoms</w:t>
            </w:r>
            <w:r w:rsidRPr="00B31D53">
              <w:rPr>
                <w:rFonts w:cstheme="minorHAnsi"/>
                <w:sz w:val="16"/>
                <w:szCs w:val="16"/>
              </w:rPr>
              <w:t xml:space="preserve"> recorded from the EHR and may differ from </w:t>
            </w:r>
            <w:r>
              <w:rPr>
                <w:rFonts w:cstheme="minorHAnsi"/>
                <w:sz w:val="16"/>
                <w:szCs w:val="16"/>
              </w:rPr>
              <w:t>Figure</w:t>
            </w:r>
            <w:r w:rsidRPr="00B31D53">
              <w:rPr>
                <w:rFonts w:cstheme="minorHAnsi"/>
                <w:sz w:val="16"/>
                <w:szCs w:val="16"/>
              </w:rPr>
              <w:t xml:space="preserve"> </w:t>
            </w:r>
            <w:r>
              <w:rPr>
                <w:rFonts w:cstheme="minorHAnsi"/>
                <w:sz w:val="16"/>
                <w:szCs w:val="16"/>
              </w:rPr>
              <w:t>1</w:t>
            </w:r>
            <w:r w:rsidRPr="00B31D53">
              <w:rPr>
                <w:rFonts w:cstheme="minorHAnsi"/>
                <w:sz w:val="16"/>
                <w:szCs w:val="16"/>
              </w:rPr>
              <w:t xml:space="preserve"> in the main document.</w:t>
            </w:r>
            <w:r>
              <w:rPr>
                <w:rFonts w:cstheme="minorHAnsi"/>
                <w:sz w:val="16"/>
                <w:szCs w:val="16"/>
              </w:rPr>
              <w:t xml:space="preserve"> Thirteen adults and two children did not have any self-reported symptoms and were classified as having PCC based on signs and symptoms or a new diagnosis noted in the EHR. </w:t>
            </w:r>
          </w:p>
        </w:tc>
      </w:tr>
      <w:tr w:rsidR="00901B2A" w:rsidRPr="00FC3F3F" w14:paraId="20A6D477" w14:textId="77777777" w:rsidTr="00007B0D">
        <w:trPr>
          <w:trHeight w:val="259"/>
        </w:trPr>
        <w:tc>
          <w:tcPr>
            <w:tcW w:w="963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A19A3D" w14:textId="77777777" w:rsidR="00901B2A" w:rsidRPr="00F04623" w:rsidRDefault="00901B2A" w:rsidP="006E2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</w:pPr>
            <w:proofErr w:type="spellStart"/>
            <w:r w:rsidRPr="00B31D53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a</w:t>
            </w:r>
            <w:r w:rsidRPr="0082244E">
              <w:rPr>
                <w:rFonts w:cstheme="minorHAnsi"/>
                <w:color w:val="000000"/>
                <w:sz w:val="16"/>
                <w:szCs w:val="16"/>
              </w:rPr>
              <w:t>Data</w:t>
            </w:r>
            <w:proofErr w:type="spellEnd"/>
            <w:r w:rsidRPr="0082244E">
              <w:rPr>
                <w:rFonts w:cstheme="minorHAnsi"/>
                <w:color w:val="000000"/>
                <w:sz w:val="16"/>
                <w:szCs w:val="16"/>
              </w:rPr>
              <w:t xml:space="preserve"> on inpatient children not presented because of sparse data (N&lt;10)</w:t>
            </w:r>
          </w:p>
        </w:tc>
      </w:tr>
      <w:tr w:rsidR="00901B2A" w:rsidRPr="00FC3F3F" w14:paraId="7A01FA0D" w14:textId="77777777" w:rsidTr="00007B0D">
        <w:trPr>
          <w:trHeight w:val="259"/>
        </w:trPr>
        <w:tc>
          <w:tcPr>
            <w:tcW w:w="963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31A133" w14:textId="77777777" w:rsidR="00901B2A" w:rsidRPr="00B31D53" w:rsidRDefault="00901B2A" w:rsidP="006E2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</w:pPr>
            <w:proofErr w:type="spellStart"/>
            <w:r w:rsidRPr="0082244E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  <w:r w:rsidRPr="00B31D5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ncludes</w:t>
            </w:r>
            <w:proofErr w:type="spellEnd"/>
            <w:r w:rsidRPr="00B31D5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lethargy and abnormally sleepy</w:t>
            </w:r>
          </w:p>
        </w:tc>
      </w:tr>
      <w:tr w:rsidR="00901B2A" w:rsidRPr="00FC3F3F" w14:paraId="6F47A2CE" w14:textId="77777777" w:rsidTr="00007B0D">
        <w:trPr>
          <w:trHeight w:val="259"/>
        </w:trPr>
        <w:tc>
          <w:tcPr>
            <w:tcW w:w="963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E2C90C" w14:textId="77777777" w:rsidR="00901B2A" w:rsidRPr="00B31D53" w:rsidRDefault="00901B2A" w:rsidP="006E2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c</w:t>
            </w:r>
            <w:r w:rsidRPr="00B31D5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ncludes</w:t>
            </w:r>
            <w:proofErr w:type="spellEnd"/>
            <w:r w:rsidRPr="00B31D5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“rapid or shallow breathing” </w:t>
            </w:r>
          </w:p>
        </w:tc>
      </w:tr>
      <w:tr w:rsidR="00901B2A" w:rsidRPr="00FC3F3F" w14:paraId="19BD4B51" w14:textId="77777777" w:rsidTr="00007B0D">
        <w:trPr>
          <w:trHeight w:val="259"/>
        </w:trPr>
        <w:tc>
          <w:tcPr>
            <w:tcW w:w="963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3DA3AF" w14:textId="77777777" w:rsidR="00901B2A" w:rsidRPr="00BB335B" w:rsidRDefault="00901B2A" w:rsidP="006E27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d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ther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includes: foot pain near toes</w:t>
            </w:r>
          </w:p>
        </w:tc>
      </w:tr>
    </w:tbl>
    <w:p w14:paraId="3A041244" w14:textId="38AB2CEA" w:rsidR="00901B2A" w:rsidRDefault="00901B2A" w:rsidP="00007B0D"/>
    <w:sectPr w:rsidR="00901B2A" w:rsidSect="00007B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1034F3B6" w16cid:durableId="10049F9D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A56923E"/>
    <w:multiLevelType w:val="hybridMultilevel"/>
    <w:tmpl w:val="FFFFFFFF"/>
    <w:lvl w:ilvl="0" w:tplc="5AAA97F8">
      <w:start w:val="1"/>
      <w:numFmt w:val="decimal"/>
      <w:lvlText w:val="%1."/>
      <w:lvlJc w:val="left"/>
      <w:pPr>
        <w:ind w:left="720" w:hanging="360"/>
      </w:pPr>
    </w:lvl>
    <w:lvl w:ilvl="1" w:tplc="8B142364">
      <w:start w:val="1"/>
      <w:numFmt w:val="lowerLetter"/>
      <w:lvlText w:val="%2."/>
      <w:lvlJc w:val="left"/>
      <w:pPr>
        <w:ind w:left="1440" w:hanging="360"/>
      </w:pPr>
    </w:lvl>
    <w:lvl w:ilvl="2" w:tplc="27D0C384">
      <w:start w:val="1"/>
      <w:numFmt w:val="lowerRoman"/>
      <w:lvlText w:val="%3."/>
      <w:lvlJc w:val="right"/>
      <w:pPr>
        <w:ind w:left="2160" w:hanging="180"/>
      </w:pPr>
    </w:lvl>
    <w:lvl w:ilvl="3" w:tplc="2616991C">
      <w:start w:val="1"/>
      <w:numFmt w:val="decimal"/>
      <w:lvlText w:val="%4."/>
      <w:lvlJc w:val="left"/>
      <w:pPr>
        <w:ind w:left="2880" w:hanging="360"/>
      </w:pPr>
    </w:lvl>
    <w:lvl w:ilvl="4" w:tplc="6C44F652">
      <w:start w:val="1"/>
      <w:numFmt w:val="lowerLetter"/>
      <w:lvlText w:val="%5."/>
      <w:lvlJc w:val="left"/>
      <w:pPr>
        <w:ind w:left="3600" w:hanging="360"/>
      </w:pPr>
    </w:lvl>
    <w:lvl w:ilvl="5" w:tplc="6592F200">
      <w:start w:val="1"/>
      <w:numFmt w:val="lowerRoman"/>
      <w:lvlText w:val="%6."/>
      <w:lvlJc w:val="right"/>
      <w:pPr>
        <w:ind w:left="4320" w:hanging="180"/>
      </w:pPr>
    </w:lvl>
    <w:lvl w:ilvl="6" w:tplc="84A8A162">
      <w:start w:val="1"/>
      <w:numFmt w:val="decimal"/>
      <w:lvlText w:val="%7."/>
      <w:lvlJc w:val="left"/>
      <w:pPr>
        <w:ind w:left="5040" w:hanging="360"/>
      </w:pPr>
    </w:lvl>
    <w:lvl w:ilvl="7" w:tplc="9EB89A98">
      <w:start w:val="1"/>
      <w:numFmt w:val="lowerLetter"/>
      <w:lvlText w:val="%8."/>
      <w:lvlJc w:val="left"/>
      <w:pPr>
        <w:ind w:left="5760" w:hanging="360"/>
      </w:pPr>
    </w:lvl>
    <w:lvl w:ilvl="8" w:tplc="26921582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A826C84"/>
    <w:multiLevelType w:val="hybridMultilevel"/>
    <w:tmpl w:val="FFFFFFFF"/>
    <w:lvl w:ilvl="0" w:tplc="2DF6BB10">
      <w:start w:val="1"/>
      <w:numFmt w:val="decimal"/>
      <w:lvlText w:val="%1."/>
      <w:lvlJc w:val="left"/>
      <w:pPr>
        <w:ind w:left="720" w:hanging="360"/>
      </w:pPr>
    </w:lvl>
    <w:lvl w:ilvl="1" w:tplc="EC08A4C0">
      <w:start w:val="1"/>
      <w:numFmt w:val="lowerLetter"/>
      <w:lvlText w:val="%2."/>
      <w:lvlJc w:val="left"/>
      <w:pPr>
        <w:ind w:left="1440" w:hanging="360"/>
      </w:pPr>
    </w:lvl>
    <w:lvl w:ilvl="2" w:tplc="F1001D7E">
      <w:start w:val="1"/>
      <w:numFmt w:val="lowerRoman"/>
      <w:lvlText w:val="%3."/>
      <w:lvlJc w:val="right"/>
      <w:pPr>
        <w:ind w:left="2160" w:hanging="180"/>
      </w:pPr>
    </w:lvl>
    <w:lvl w:ilvl="3" w:tplc="E05EFC5C">
      <w:start w:val="1"/>
      <w:numFmt w:val="decimal"/>
      <w:lvlText w:val="%4."/>
      <w:lvlJc w:val="left"/>
      <w:pPr>
        <w:ind w:left="2880" w:hanging="360"/>
      </w:pPr>
    </w:lvl>
    <w:lvl w:ilvl="4" w:tplc="E37EFA8A">
      <w:start w:val="1"/>
      <w:numFmt w:val="lowerLetter"/>
      <w:lvlText w:val="%5."/>
      <w:lvlJc w:val="left"/>
      <w:pPr>
        <w:ind w:left="3600" w:hanging="360"/>
      </w:pPr>
    </w:lvl>
    <w:lvl w:ilvl="5" w:tplc="28129F80">
      <w:start w:val="1"/>
      <w:numFmt w:val="lowerRoman"/>
      <w:lvlText w:val="%6."/>
      <w:lvlJc w:val="right"/>
      <w:pPr>
        <w:ind w:left="4320" w:hanging="180"/>
      </w:pPr>
    </w:lvl>
    <w:lvl w:ilvl="6" w:tplc="7A8CBABA">
      <w:start w:val="1"/>
      <w:numFmt w:val="decimal"/>
      <w:lvlText w:val="%7."/>
      <w:lvlJc w:val="left"/>
      <w:pPr>
        <w:ind w:left="5040" w:hanging="360"/>
      </w:pPr>
    </w:lvl>
    <w:lvl w:ilvl="7" w:tplc="21BA5C84">
      <w:start w:val="1"/>
      <w:numFmt w:val="lowerLetter"/>
      <w:lvlText w:val="%8."/>
      <w:lvlJc w:val="left"/>
      <w:pPr>
        <w:ind w:left="5760" w:hanging="360"/>
      </w:pPr>
    </w:lvl>
    <w:lvl w:ilvl="8" w:tplc="983842F4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2BE0A82"/>
    <w:multiLevelType w:val="hybridMultilevel"/>
    <w:tmpl w:val="FFFFFFFF"/>
    <w:lvl w:ilvl="0" w:tplc="A69C1B2E">
      <w:start w:val="1"/>
      <w:numFmt w:val="decimal"/>
      <w:lvlText w:val="%1."/>
      <w:lvlJc w:val="left"/>
      <w:pPr>
        <w:ind w:left="720" w:hanging="360"/>
      </w:pPr>
    </w:lvl>
    <w:lvl w:ilvl="1" w:tplc="F5461FD4">
      <w:start w:val="1"/>
      <w:numFmt w:val="lowerLetter"/>
      <w:lvlText w:val="%2."/>
      <w:lvlJc w:val="left"/>
      <w:pPr>
        <w:ind w:left="1440" w:hanging="360"/>
      </w:pPr>
    </w:lvl>
    <w:lvl w:ilvl="2" w:tplc="4AB21BE6">
      <w:start w:val="1"/>
      <w:numFmt w:val="lowerRoman"/>
      <w:lvlText w:val="%3."/>
      <w:lvlJc w:val="right"/>
      <w:pPr>
        <w:ind w:left="2160" w:hanging="180"/>
      </w:pPr>
    </w:lvl>
    <w:lvl w:ilvl="3" w:tplc="93B058A2">
      <w:start w:val="1"/>
      <w:numFmt w:val="decimal"/>
      <w:lvlText w:val="%4."/>
      <w:lvlJc w:val="left"/>
      <w:pPr>
        <w:ind w:left="2880" w:hanging="360"/>
      </w:pPr>
    </w:lvl>
    <w:lvl w:ilvl="4" w:tplc="A08A4C36">
      <w:start w:val="1"/>
      <w:numFmt w:val="lowerLetter"/>
      <w:lvlText w:val="%5."/>
      <w:lvlJc w:val="left"/>
      <w:pPr>
        <w:ind w:left="3600" w:hanging="360"/>
      </w:pPr>
    </w:lvl>
    <w:lvl w:ilvl="5" w:tplc="1CCC1A1A">
      <w:start w:val="1"/>
      <w:numFmt w:val="lowerRoman"/>
      <w:lvlText w:val="%6."/>
      <w:lvlJc w:val="right"/>
      <w:pPr>
        <w:ind w:left="4320" w:hanging="180"/>
      </w:pPr>
    </w:lvl>
    <w:lvl w:ilvl="6" w:tplc="D6A8823E">
      <w:start w:val="1"/>
      <w:numFmt w:val="decimal"/>
      <w:lvlText w:val="%7."/>
      <w:lvlJc w:val="left"/>
      <w:pPr>
        <w:ind w:left="5040" w:hanging="360"/>
      </w:pPr>
    </w:lvl>
    <w:lvl w:ilvl="7" w:tplc="0C42B1EE">
      <w:start w:val="1"/>
      <w:numFmt w:val="lowerLetter"/>
      <w:lvlText w:val="%8."/>
      <w:lvlJc w:val="left"/>
      <w:pPr>
        <w:ind w:left="5760" w:hanging="360"/>
      </w:pPr>
    </w:lvl>
    <w:lvl w:ilvl="8" w:tplc="9476FB46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1B2A"/>
    <w:rsid w:val="00007B0D"/>
    <w:rsid w:val="00024927"/>
    <w:rsid w:val="000B0BB6"/>
    <w:rsid w:val="000B72AE"/>
    <w:rsid w:val="00127BE6"/>
    <w:rsid w:val="001308D9"/>
    <w:rsid w:val="0013214F"/>
    <w:rsid w:val="00185585"/>
    <w:rsid w:val="0018684F"/>
    <w:rsid w:val="00197C27"/>
    <w:rsid w:val="001C4E55"/>
    <w:rsid w:val="00221881"/>
    <w:rsid w:val="00233936"/>
    <w:rsid w:val="00234C33"/>
    <w:rsid w:val="00235E85"/>
    <w:rsid w:val="00252BD0"/>
    <w:rsid w:val="00271756"/>
    <w:rsid w:val="002740BE"/>
    <w:rsid w:val="002C0458"/>
    <w:rsid w:val="002C3E4E"/>
    <w:rsid w:val="002C5792"/>
    <w:rsid w:val="002E6211"/>
    <w:rsid w:val="002F7FFB"/>
    <w:rsid w:val="0034653F"/>
    <w:rsid w:val="00362A71"/>
    <w:rsid w:val="00387B8E"/>
    <w:rsid w:val="003A1CC9"/>
    <w:rsid w:val="003E20D5"/>
    <w:rsid w:val="00421A9C"/>
    <w:rsid w:val="004362EE"/>
    <w:rsid w:val="004720CC"/>
    <w:rsid w:val="004E1EB8"/>
    <w:rsid w:val="00562353"/>
    <w:rsid w:val="00563C42"/>
    <w:rsid w:val="00584191"/>
    <w:rsid w:val="00590781"/>
    <w:rsid w:val="005914AB"/>
    <w:rsid w:val="005B586D"/>
    <w:rsid w:val="005D15DF"/>
    <w:rsid w:val="0068240A"/>
    <w:rsid w:val="00690D53"/>
    <w:rsid w:val="0069268C"/>
    <w:rsid w:val="00694716"/>
    <w:rsid w:val="006A78EF"/>
    <w:rsid w:val="006E2189"/>
    <w:rsid w:val="006E27E1"/>
    <w:rsid w:val="00706A9B"/>
    <w:rsid w:val="007508FC"/>
    <w:rsid w:val="00784E1D"/>
    <w:rsid w:val="00786278"/>
    <w:rsid w:val="007F3A31"/>
    <w:rsid w:val="008074FC"/>
    <w:rsid w:val="00830047"/>
    <w:rsid w:val="00830447"/>
    <w:rsid w:val="00891688"/>
    <w:rsid w:val="008A62E2"/>
    <w:rsid w:val="008A6B65"/>
    <w:rsid w:val="008A78AA"/>
    <w:rsid w:val="008B2C92"/>
    <w:rsid w:val="008D5F1A"/>
    <w:rsid w:val="00901B2A"/>
    <w:rsid w:val="00910FC2"/>
    <w:rsid w:val="0091354C"/>
    <w:rsid w:val="009556D2"/>
    <w:rsid w:val="00985E4D"/>
    <w:rsid w:val="0098751A"/>
    <w:rsid w:val="009E0399"/>
    <w:rsid w:val="009E7937"/>
    <w:rsid w:val="00A151A7"/>
    <w:rsid w:val="00AB7624"/>
    <w:rsid w:val="00AC5EE3"/>
    <w:rsid w:val="00B24A76"/>
    <w:rsid w:val="00B635F8"/>
    <w:rsid w:val="00B94984"/>
    <w:rsid w:val="00BB1DA8"/>
    <w:rsid w:val="00BB74AA"/>
    <w:rsid w:val="00BC52C8"/>
    <w:rsid w:val="00BD2D4D"/>
    <w:rsid w:val="00BF611B"/>
    <w:rsid w:val="00C04D96"/>
    <w:rsid w:val="00C439EA"/>
    <w:rsid w:val="00C54E81"/>
    <w:rsid w:val="00C75DF8"/>
    <w:rsid w:val="00C93310"/>
    <w:rsid w:val="00CA5273"/>
    <w:rsid w:val="00CF6DFA"/>
    <w:rsid w:val="00D101CA"/>
    <w:rsid w:val="00D21F2F"/>
    <w:rsid w:val="00D23645"/>
    <w:rsid w:val="00D5709F"/>
    <w:rsid w:val="00D67048"/>
    <w:rsid w:val="00DF2912"/>
    <w:rsid w:val="00E1093F"/>
    <w:rsid w:val="00E139A2"/>
    <w:rsid w:val="00E531FD"/>
    <w:rsid w:val="00E577CE"/>
    <w:rsid w:val="00E60777"/>
    <w:rsid w:val="00E72A75"/>
    <w:rsid w:val="00E7539F"/>
    <w:rsid w:val="00ED3546"/>
    <w:rsid w:val="00EE55A7"/>
    <w:rsid w:val="00EF4FD0"/>
    <w:rsid w:val="00F20091"/>
    <w:rsid w:val="00F30870"/>
    <w:rsid w:val="00F37553"/>
    <w:rsid w:val="00F41C1C"/>
    <w:rsid w:val="00F41FFB"/>
    <w:rsid w:val="00F52F19"/>
    <w:rsid w:val="00F5351C"/>
    <w:rsid w:val="00F86812"/>
    <w:rsid w:val="00FB46EA"/>
    <w:rsid w:val="00FD649C"/>
    <w:rsid w:val="00FF70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2DD5EE"/>
  <w15:chartTrackingRefBased/>
  <w15:docId w15:val="{EA489AEB-D78E-4D38-A145-D05A94461E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01B2A"/>
    <w:rPr>
      <w:kern w:val="0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01B2A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901B2A"/>
    <w:rPr>
      <w:rFonts w:asciiTheme="majorHAnsi" w:eastAsiaTheme="majorEastAsia" w:hAnsiTheme="majorHAnsi" w:cstheme="majorBidi"/>
      <w:i/>
      <w:iCs/>
      <w:color w:val="2F5496" w:themeColor="accent1" w:themeShade="BF"/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901B2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01B2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01B2A"/>
    <w:rPr>
      <w:kern w:val="0"/>
      <w:sz w:val="20"/>
      <w:szCs w:val="2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901B2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01B2A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901B2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01B2A"/>
    <w:rPr>
      <w:kern w:val="0"/>
      <w14:ligatures w14:val="none"/>
    </w:rPr>
  </w:style>
  <w:style w:type="table" w:styleId="TableGrid">
    <w:name w:val="Table Grid"/>
    <w:basedOn w:val="TableNormal"/>
    <w:uiPriority w:val="39"/>
    <w:rsid w:val="00901B2A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1B2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1B2A"/>
    <w:rPr>
      <w:b/>
      <w:bCs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901B2A"/>
    <w:pPr>
      <w:spacing w:after="0" w:line="240" w:lineRule="auto"/>
    </w:pPr>
    <w:rPr>
      <w:kern w:val="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01B2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1B2A"/>
    <w:rPr>
      <w:rFonts w:ascii="Segoe UI" w:hAnsi="Segoe UI" w:cs="Segoe UI"/>
      <w:kern w:val="0"/>
      <w:sz w:val="18"/>
      <w:szCs w:val="18"/>
      <w14:ligatures w14:val="none"/>
    </w:rPr>
  </w:style>
  <w:style w:type="character" w:customStyle="1" w:styleId="cf01">
    <w:name w:val="cf01"/>
    <w:basedOn w:val="DefaultParagraphFont"/>
    <w:rsid w:val="00901B2A"/>
    <w:rPr>
      <w:rFonts w:ascii="Segoe UI" w:hAnsi="Segoe UI" w:cs="Segoe UI" w:hint="default"/>
      <w:sz w:val="18"/>
      <w:szCs w:val="18"/>
    </w:rPr>
  </w:style>
  <w:style w:type="character" w:customStyle="1" w:styleId="cf11">
    <w:name w:val="cf11"/>
    <w:basedOn w:val="DefaultParagraphFont"/>
    <w:rsid w:val="00901B2A"/>
    <w:rPr>
      <w:rFonts w:ascii="Segoe UI" w:hAnsi="Segoe UI" w:cs="Segoe UI" w:hint="default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901B2A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01B2A"/>
    <w:rPr>
      <w:rFonts w:ascii="Calibri" w:hAnsi="Calibri" w:cs="Calibri"/>
      <w:noProof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901B2A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01B2A"/>
    <w:rPr>
      <w:rFonts w:ascii="Calibri" w:hAnsi="Calibri" w:cs="Calibri"/>
      <w:noProof/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rsid w:val="00901B2A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01B2A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901B2A"/>
    <w:rPr>
      <w:color w:val="954F72"/>
      <w:u w:val="single"/>
    </w:rPr>
  </w:style>
  <w:style w:type="paragraph" w:customStyle="1" w:styleId="msonormal0">
    <w:name w:val="msonormal"/>
    <w:basedOn w:val="Normal"/>
    <w:rsid w:val="00901B2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901B2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6">
    <w:name w:val="xl66"/>
    <w:basedOn w:val="Normal"/>
    <w:rsid w:val="00901B2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7">
    <w:name w:val="xl67"/>
    <w:basedOn w:val="Normal"/>
    <w:rsid w:val="00901B2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901B2A"/>
    <w:pPr>
      <w:ind w:left="720"/>
      <w:contextualSpacing/>
    </w:p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901B2A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901B2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pf0">
    <w:name w:val="pf0"/>
    <w:basedOn w:val="Normal"/>
    <w:rsid w:val="00901B2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901B2A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901B2A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901B2A"/>
    <w:rPr>
      <w:color w:val="605E5C"/>
      <w:shd w:val="clear" w:color="auto" w:fill="E1DFDD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901B2A"/>
    <w:rPr>
      <w:color w:val="605E5C"/>
      <w:shd w:val="clear" w:color="auto" w:fill="E1DFDD"/>
    </w:rPr>
  </w:style>
  <w:style w:type="character" w:customStyle="1" w:styleId="UnresolvedMention7">
    <w:name w:val="Unresolved Mention7"/>
    <w:basedOn w:val="DefaultParagraphFont"/>
    <w:uiPriority w:val="99"/>
    <w:unhideWhenUsed/>
    <w:rsid w:val="00901B2A"/>
    <w:rPr>
      <w:color w:val="605E5C"/>
      <w:shd w:val="clear" w:color="auto" w:fill="E1DFDD"/>
    </w:rPr>
  </w:style>
  <w:style w:type="character" w:customStyle="1" w:styleId="Mention1">
    <w:name w:val="Mention1"/>
    <w:basedOn w:val="DefaultParagraphFont"/>
    <w:uiPriority w:val="99"/>
    <w:unhideWhenUsed/>
    <w:rsid w:val="00901B2A"/>
    <w:rPr>
      <w:color w:val="2B579A"/>
      <w:shd w:val="clear" w:color="auto" w:fill="E1DFDD"/>
    </w:rPr>
  </w:style>
  <w:style w:type="character" w:customStyle="1" w:styleId="UnresolvedMention8">
    <w:name w:val="Unresolved Mention8"/>
    <w:basedOn w:val="DefaultParagraphFont"/>
    <w:uiPriority w:val="99"/>
    <w:semiHidden/>
    <w:unhideWhenUsed/>
    <w:rsid w:val="00901B2A"/>
    <w:rPr>
      <w:color w:val="605E5C"/>
      <w:shd w:val="clear" w:color="auto" w:fill="E1DFDD"/>
    </w:rPr>
  </w:style>
  <w:style w:type="character" w:customStyle="1" w:styleId="UnresolvedMention9">
    <w:name w:val="Unresolved Mention9"/>
    <w:basedOn w:val="DefaultParagraphFont"/>
    <w:uiPriority w:val="99"/>
    <w:semiHidden/>
    <w:unhideWhenUsed/>
    <w:rsid w:val="00901B2A"/>
    <w:rPr>
      <w:color w:val="605E5C"/>
      <w:shd w:val="clear" w:color="auto" w:fill="E1DFDD"/>
    </w:rPr>
  </w:style>
  <w:style w:type="character" w:customStyle="1" w:styleId="UnresolvedMention10">
    <w:name w:val="Unresolved Mention10"/>
    <w:basedOn w:val="DefaultParagraphFont"/>
    <w:uiPriority w:val="99"/>
    <w:semiHidden/>
    <w:unhideWhenUsed/>
    <w:rsid w:val="00901B2A"/>
    <w:rPr>
      <w:color w:val="605E5C"/>
      <w:shd w:val="clear" w:color="auto" w:fill="E1DFDD"/>
    </w:rPr>
  </w:style>
  <w:style w:type="character" w:customStyle="1" w:styleId="UnresolvedMention11">
    <w:name w:val="Unresolved Mention11"/>
    <w:basedOn w:val="DefaultParagraphFont"/>
    <w:uiPriority w:val="99"/>
    <w:unhideWhenUsed/>
    <w:rsid w:val="00901B2A"/>
    <w:rPr>
      <w:color w:val="605E5C"/>
      <w:shd w:val="clear" w:color="auto" w:fill="E1DFDD"/>
    </w:rPr>
  </w:style>
  <w:style w:type="character" w:customStyle="1" w:styleId="Mention2">
    <w:name w:val="Mention2"/>
    <w:basedOn w:val="DefaultParagraphFont"/>
    <w:uiPriority w:val="99"/>
    <w:unhideWhenUsed/>
    <w:rsid w:val="00901B2A"/>
    <w:rPr>
      <w:color w:val="2B579A"/>
      <w:shd w:val="clear" w:color="auto" w:fill="E1DFDD"/>
    </w:rPr>
  </w:style>
  <w:style w:type="character" w:customStyle="1" w:styleId="UnresolvedMention12">
    <w:name w:val="Unresolved Mention12"/>
    <w:basedOn w:val="DefaultParagraphFont"/>
    <w:uiPriority w:val="99"/>
    <w:semiHidden/>
    <w:unhideWhenUsed/>
    <w:rsid w:val="00901B2A"/>
    <w:rPr>
      <w:color w:val="605E5C"/>
      <w:shd w:val="clear" w:color="auto" w:fill="E1DFDD"/>
    </w:rPr>
  </w:style>
  <w:style w:type="character" w:customStyle="1" w:styleId="UnresolvedMention13">
    <w:name w:val="Unresolved Mention13"/>
    <w:basedOn w:val="DefaultParagraphFont"/>
    <w:uiPriority w:val="99"/>
    <w:semiHidden/>
    <w:unhideWhenUsed/>
    <w:rsid w:val="00901B2A"/>
    <w:rPr>
      <w:color w:val="605E5C"/>
      <w:shd w:val="clear" w:color="auto" w:fill="E1DFDD"/>
    </w:rPr>
  </w:style>
  <w:style w:type="character" w:customStyle="1" w:styleId="UnresolvedMention14">
    <w:name w:val="Unresolved Mention14"/>
    <w:basedOn w:val="DefaultParagraphFont"/>
    <w:uiPriority w:val="99"/>
    <w:semiHidden/>
    <w:unhideWhenUsed/>
    <w:rsid w:val="00901B2A"/>
    <w:rPr>
      <w:color w:val="605E5C"/>
      <w:shd w:val="clear" w:color="auto" w:fill="E1DFDD"/>
    </w:rPr>
  </w:style>
  <w:style w:type="character" w:customStyle="1" w:styleId="Mention3">
    <w:name w:val="Mention3"/>
    <w:basedOn w:val="DefaultParagraphFont"/>
    <w:uiPriority w:val="99"/>
    <w:unhideWhenUsed/>
    <w:rsid w:val="00901B2A"/>
    <w:rPr>
      <w:color w:val="2B579A"/>
      <w:shd w:val="clear" w:color="auto" w:fill="E6E6E6"/>
    </w:rPr>
  </w:style>
  <w:style w:type="character" w:customStyle="1" w:styleId="UnresolvedMention15">
    <w:name w:val="Unresolved Mention15"/>
    <w:basedOn w:val="DefaultParagraphFont"/>
    <w:uiPriority w:val="99"/>
    <w:unhideWhenUsed/>
    <w:rsid w:val="00901B2A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901B2A"/>
  </w:style>
  <w:style w:type="character" w:customStyle="1" w:styleId="UnresolvedMention16">
    <w:name w:val="Unresolved Mention16"/>
    <w:basedOn w:val="DefaultParagraphFont"/>
    <w:uiPriority w:val="99"/>
    <w:semiHidden/>
    <w:unhideWhenUsed/>
    <w:rsid w:val="00D67048"/>
    <w:rPr>
      <w:color w:val="605E5C"/>
      <w:shd w:val="clear" w:color="auto" w:fill="E1DFDD"/>
    </w:rPr>
  </w:style>
  <w:style w:type="character" w:customStyle="1" w:styleId="Title1">
    <w:name w:val="Title1"/>
    <w:basedOn w:val="DefaultParagraphFont"/>
    <w:rsid w:val="004E1E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6780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464671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1359550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6199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19" Type="http://schemas.microsoft.com/office/2016/09/relationships/commentsIds" Target="commentsId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26</Words>
  <Characters>2430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lsea Lutz</dc:creator>
  <cp:keywords/>
  <dc:description/>
  <cp:lastModifiedBy>Sutcliffe, Catherine G.</cp:lastModifiedBy>
  <cp:revision>3</cp:revision>
  <dcterms:created xsi:type="dcterms:W3CDTF">2025-01-28T02:47:00Z</dcterms:created>
  <dcterms:modified xsi:type="dcterms:W3CDTF">2025-01-28T02:54:00Z</dcterms:modified>
</cp:coreProperties>
</file>